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7232AB" w14:textId="77777777" w:rsidR="0014612B" w:rsidRPr="0014612B" w:rsidRDefault="0014612B" w:rsidP="0014612B">
      <w:pPr>
        <w:tabs>
          <w:tab w:val="left" w:pos="2114"/>
        </w:tabs>
        <w:spacing w:after="0"/>
        <w:jc w:val="center"/>
        <w:rPr>
          <w:rFonts w:asciiTheme="majorBidi" w:hAnsiTheme="majorBidi" w:cstheme="majorBidi"/>
          <w:szCs w:val="26"/>
          <w:lang w:bidi="fa-IR"/>
        </w:rPr>
      </w:pPr>
    </w:p>
    <w:p w14:paraId="1D0E810C" w14:textId="7BFE505F" w:rsidR="0014612B" w:rsidRPr="0014612B" w:rsidRDefault="0014612B" w:rsidP="0014612B">
      <w:pPr>
        <w:spacing w:after="0"/>
        <w:jc w:val="center"/>
        <w:rPr>
          <w:rFonts w:asciiTheme="majorBidi" w:hAnsiTheme="majorBidi" w:cstheme="majorBidi"/>
          <w:szCs w:val="26"/>
          <w:lang w:bidi="fa-IR"/>
        </w:rPr>
      </w:pPr>
      <w:r w:rsidRPr="0014612B">
        <w:rPr>
          <w:rFonts w:asciiTheme="majorBidi" w:hAnsiTheme="majorBidi" w:cstheme="majorBidi"/>
          <w:szCs w:val="26"/>
          <w:lang w:bidi="fa-IR"/>
        </w:rPr>
        <w:t xml:space="preserve">Table </w:t>
      </w:r>
      <w:r w:rsidR="00ED5931">
        <w:rPr>
          <w:rFonts w:asciiTheme="majorBidi" w:hAnsiTheme="majorBidi" w:cstheme="majorBidi"/>
          <w:szCs w:val="26"/>
          <w:lang w:bidi="fa-IR"/>
        </w:rPr>
        <w:t>S1</w:t>
      </w:r>
      <w:r w:rsidRPr="0014612B">
        <w:rPr>
          <w:rFonts w:asciiTheme="majorBidi" w:hAnsiTheme="majorBidi" w:cstheme="majorBidi"/>
          <w:szCs w:val="26"/>
          <w:lang w:bidi="fa-IR"/>
        </w:rPr>
        <w:t>.</w:t>
      </w:r>
      <w:r w:rsidRPr="0014612B">
        <w:rPr>
          <w:rFonts w:asciiTheme="majorBidi" w:hAnsiTheme="majorBidi" w:cstheme="majorBidi"/>
          <w:szCs w:val="26"/>
        </w:rPr>
        <w:t xml:space="preserve"> </w:t>
      </w:r>
      <w:r w:rsidRPr="0014612B">
        <w:rPr>
          <w:rFonts w:asciiTheme="majorBidi" w:hAnsiTheme="majorBidi" w:cstheme="majorBidi"/>
          <w:szCs w:val="26"/>
          <w:lang w:bidi="fa-IR"/>
        </w:rPr>
        <w:t>Effect of Azotobacter and salinity stress interaction on studied biochemical parameters of Iranian licorice accessions.</w:t>
      </w:r>
    </w:p>
    <w:tbl>
      <w:tblPr>
        <w:tblStyle w:val="TableGrid"/>
        <w:tblpPr w:leftFromText="180" w:rightFromText="180" w:vertAnchor="page" w:horzAnchor="margin" w:tblpXSpec="center" w:tblpY="2087"/>
        <w:tblW w:w="14885" w:type="dxa"/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851"/>
        <w:gridCol w:w="142"/>
        <w:gridCol w:w="850"/>
        <w:gridCol w:w="142"/>
        <w:gridCol w:w="850"/>
        <w:gridCol w:w="142"/>
        <w:gridCol w:w="992"/>
        <w:gridCol w:w="93"/>
        <w:gridCol w:w="1041"/>
        <w:gridCol w:w="1136"/>
        <w:gridCol w:w="1134"/>
        <w:gridCol w:w="1134"/>
        <w:gridCol w:w="1134"/>
        <w:gridCol w:w="1134"/>
        <w:gridCol w:w="1134"/>
        <w:gridCol w:w="1275"/>
      </w:tblGrid>
      <w:tr w:rsidR="0014612B" w:rsidRPr="0014612B" w14:paraId="0266A0EB" w14:textId="77777777" w:rsidTr="0014612B">
        <w:trPr>
          <w:trHeight w:val="194"/>
        </w:trPr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079624E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6"/>
                <w:lang w:bidi="fa-IR"/>
              </w:rPr>
            </w:pPr>
          </w:p>
        </w:tc>
        <w:tc>
          <w:tcPr>
            <w:tcW w:w="14318" w:type="dxa"/>
            <w:gridSpan w:val="1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BD25F9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2"/>
                <w:rtl/>
                <w:lang w:bidi="fa-IR"/>
              </w:rPr>
            </w:pPr>
            <w:bookmarkStart w:id="0" w:name="_Hlk75787421"/>
            <w:r w:rsidRPr="0014612B">
              <w:rPr>
                <w:rFonts w:asciiTheme="majorBidi" w:hAnsiTheme="majorBidi" w:cstheme="majorBidi"/>
                <w:sz w:val="20"/>
                <w:lang w:bidi="fa-IR"/>
              </w:rPr>
              <w:t>Traits</w:t>
            </w:r>
          </w:p>
        </w:tc>
      </w:tr>
      <w:tr w:rsidR="0014612B" w:rsidRPr="0014612B" w14:paraId="31699C4B" w14:textId="77777777" w:rsidTr="0014612B">
        <w:trPr>
          <w:trHeight w:val="481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6381A95" w14:textId="77777777" w:rsidR="0014612B" w:rsidRPr="0014612B" w:rsidRDefault="0014612B" w:rsidP="0014612B">
            <w:pPr>
              <w:spacing w:line="360" w:lineRule="auto"/>
              <w:rPr>
                <w:rFonts w:asciiTheme="majorBidi" w:hAnsiTheme="majorBidi" w:cstheme="majorBidi"/>
                <w:sz w:val="20"/>
              </w:rPr>
            </w:pPr>
            <w:bookmarkStart w:id="1" w:name="_Hlk75998390"/>
            <w:r w:rsidRPr="0014612B">
              <w:rPr>
                <w:rFonts w:asciiTheme="majorBidi" w:hAnsiTheme="majorBidi" w:cstheme="majorBidi"/>
                <w:sz w:val="20"/>
              </w:rPr>
              <w:t>No.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1609D5A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  <w:lang w:bidi="fa-IR"/>
              </w:rPr>
              <w:t>Accessions</w:t>
            </w:r>
          </w:p>
        </w:tc>
        <w:tc>
          <w:tcPr>
            <w:tcW w:w="3969" w:type="dxa"/>
            <w:gridSpan w:val="7"/>
            <w:tcBorders>
              <w:left w:val="nil"/>
              <w:bottom w:val="nil"/>
              <w:right w:val="nil"/>
            </w:tcBorders>
          </w:tcPr>
          <w:p w14:paraId="12813A4C" w14:textId="77777777" w:rsidR="0014612B" w:rsidRPr="0014612B" w:rsidRDefault="0014612B" w:rsidP="0014612B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14612B">
              <w:rPr>
                <w:rFonts w:asciiTheme="majorBidi" w:hAnsiTheme="majorBidi" w:cstheme="majorBidi"/>
                <w:sz w:val="20"/>
                <w:szCs w:val="24"/>
                <w:lang w:bidi="fa-IR"/>
              </w:rPr>
              <w:t>Hydrogen peroxide</w:t>
            </w:r>
            <w:r w:rsidRPr="0014612B">
              <w:rPr>
                <w:rFonts w:asciiTheme="majorBidi" w:hAnsiTheme="majorBidi" w:cstheme="majorBidi"/>
                <w:sz w:val="18"/>
                <w:szCs w:val="20"/>
              </w:rPr>
              <w:t xml:space="preserve"> </w:t>
            </w:r>
          </w:p>
          <w:p w14:paraId="02A63CB8" w14:textId="77777777" w:rsidR="0014612B" w:rsidRPr="0014612B" w:rsidRDefault="0014612B" w:rsidP="0014612B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18"/>
                <w:szCs w:val="20"/>
              </w:rPr>
              <w:t>(</w:t>
            </w:r>
            <w:bookmarkStart w:id="2" w:name="_Hlk78272552"/>
            <w:r w:rsidRPr="0014612B">
              <w:rPr>
                <w:rFonts w:asciiTheme="majorBidi" w:hAnsiTheme="majorBidi" w:cstheme="majorBidi"/>
                <w:sz w:val="18"/>
                <w:szCs w:val="20"/>
              </w:rPr>
              <w:t>nmol/g FW</w:t>
            </w:r>
            <w:bookmarkEnd w:id="2"/>
            <w:r w:rsidRPr="0014612B">
              <w:rPr>
                <w:rFonts w:asciiTheme="majorBidi" w:hAnsiTheme="majorBidi" w:cstheme="majorBidi"/>
                <w:sz w:val="18"/>
                <w:szCs w:val="20"/>
              </w:rPr>
              <w:t>)</w:t>
            </w:r>
          </w:p>
        </w:tc>
        <w:tc>
          <w:tcPr>
            <w:tcW w:w="4538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3E7420C8" w14:textId="77777777" w:rsidR="0014612B" w:rsidRPr="0014612B" w:rsidRDefault="0014612B" w:rsidP="0014612B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14612B">
              <w:rPr>
                <w:rFonts w:asciiTheme="majorBidi" w:hAnsiTheme="majorBidi" w:cstheme="majorBidi"/>
                <w:sz w:val="20"/>
                <w:szCs w:val="24"/>
                <w:lang w:bidi="fa-IR"/>
              </w:rPr>
              <w:t>Malondialdehyde</w:t>
            </w:r>
            <w:r w:rsidRPr="0014612B">
              <w:rPr>
                <w:rFonts w:asciiTheme="majorBidi" w:hAnsiTheme="majorBidi" w:cstheme="majorBidi"/>
                <w:sz w:val="18"/>
                <w:szCs w:val="20"/>
              </w:rPr>
              <w:t xml:space="preserve"> </w:t>
            </w:r>
          </w:p>
          <w:p w14:paraId="081A6C82" w14:textId="77777777" w:rsidR="0014612B" w:rsidRPr="0014612B" w:rsidRDefault="0014612B" w:rsidP="0014612B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18"/>
                <w:szCs w:val="20"/>
              </w:rPr>
              <w:t>(µmol/g FW)</w:t>
            </w:r>
          </w:p>
        </w:tc>
        <w:tc>
          <w:tcPr>
            <w:tcW w:w="4677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8C16528" w14:textId="77777777" w:rsidR="0014612B" w:rsidRPr="0014612B" w:rsidRDefault="0014612B" w:rsidP="0014612B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 xml:space="preserve">Antioxidant Activity </w:t>
            </w:r>
          </w:p>
          <w:p w14:paraId="2E5296A2" w14:textId="77777777" w:rsidR="0014612B" w:rsidRPr="0014612B" w:rsidRDefault="0014612B" w:rsidP="0014612B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18"/>
                <w:szCs w:val="20"/>
              </w:rPr>
              <w:t>(%)</w:t>
            </w:r>
          </w:p>
        </w:tc>
      </w:tr>
      <w:tr w:rsidR="0014612B" w:rsidRPr="0014612B" w14:paraId="2BFBE4E9" w14:textId="77777777" w:rsidTr="0014612B">
        <w:trPr>
          <w:trHeight w:val="28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3B9DC21D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E2C9659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6"/>
              </w:rPr>
            </w:pPr>
          </w:p>
        </w:tc>
        <w:tc>
          <w:tcPr>
            <w:tcW w:w="1985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7F909691" w14:textId="77777777" w:rsidR="0014612B" w:rsidRPr="0014612B" w:rsidRDefault="0014612B" w:rsidP="0014612B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A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0</w:t>
            </w:r>
          </w:p>
        </w:tc>
        <w:tc>
          <w:tcPr>
            <w:tcW w:w="2077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8ED2864" w14:textId="77777777" w:rsidR="0014612B" w:rsidRPr="0014612B" w:rsidRDefault="0014612B" w:rsidP="0014612B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A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1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D337DEF" w14:textId="77777777" w:rsidR="0014612B" w:rsidRPr="0014612B" w:rsidRDefault="0014612B" w:rsidP="0014612B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A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B733275" w14:textId="77777777" w:rsidR="0014612B" w:rsidRPr="0014612B" w:rsidRDefault="0014612B" w:rsidP="0014612B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A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D639D6D" w14:textId="77777777" w:rsidR="0014612B" w:rsidRPr="0014612B" w:rsidRDefault="0014612B" w:rsidP="0014612B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A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19B403B" w14:textId="77777777" w:rsidR="0014612B" w:rsidRPr="0014612B" w:rsidRDefault="0014612B" w:rsidP="0014612B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A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1</w:t>
            </w:r>
          </w:p>
        </w:tc>
      </w:tr>
      <w:bookmarkEnd w:id="1"/>
      <w:tr w:rsidR="0014612B" w:rsidRPr="0014612B" w14:paraId="49824B9D" w14:textId="77777777" w:rsidTr="0014612B">
        <w:trPr>
          <w:trHeight w:val="259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899170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9D6AE0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19F084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S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0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2CA2F5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S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1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749B3F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S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0</w:t>
            </w:r>
          </w:p>
        </w:tc>
        <w:tc>
          <w:tcPr>
            <w:tcW w:w="122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749EAB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S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1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F7FDB5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S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0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CCDEB2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S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88399E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S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172BE8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S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FC1E06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S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18B59A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S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FBC497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S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B1A135" w14:textId="77777777" w:rsidR="0014612B" w:rsidRPr="0014612B" w:rsidRDefault="0014612B" w:rsidP="001461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14612B">
              <w:rPr>
                <w:rFonts w:asciiTheme="majorBidi" w:hAnsiTheme="majorBidi" w:cstheme="majorBidi"/>
                <w:sz w:val="20"/>
              </w:rPr>
              <w:t>S</w:t>
            </w:r>
            <w:r w:rsidRPr="0014612B">
              <w:rPr>
                <w:rFonts w:asciiTheme="majorBidi" w:hAnsiTheme="majorBidi" w:cstheme="majorBidi"/>
                <w:sz w:val="20"/>
                <w:vertAlign w:val="subscript"/>
              </w:rPr>
              <w:t>1</w:t>
            </w:r>
          </w:p>
        </w:tc>
      </w:tr>
      <w:tr w:rsidR="0014612B" w:rsidRPr="0014612B" w14:paraId="54053DAD" w14:textId="77777777" w:rsidTr="0014612B">
        <w:trPr>
          <w:trHeight w:val="31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BAC50" w14:textId="77777777" w:rsidR="0014612B" w:rsidRPr="0014612B" w:rsidRDefault="0014612B" w:rsidP="0014612B">
            <w:pPr>
              <w:ind w:left="-11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2E509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Baft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D61D9A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1.35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3A5CA3" w14:textId="77777777" w:rsidR="0014612B" w:rsidRPr="0014612B" w:rsidRDefault="0014612B" w:rsidP="0014612B">
            <w:pPr>
              <w:ind w:right="37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1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009BD3" w14:textId="77777777" w:rsidR="0014612B" w:rsidRPr="0014612B" w:rsidRDefault="0014612B" w:rsidP="0014612B">
            <w:pPr>
              <w:ind w:right="9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66D9D9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d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2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C03EC3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1.46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2.31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348C05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5.7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7.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EC52BE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8.9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8.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2EFBF8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6.5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4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8534BB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3.49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1.4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44C965" w14:textId="77777777" w:rsidR="0014612B" w:rsidRPr="0014612B" w:rsidRDefault="0014612B" w:rsidP="0014612B">
            <w:pPr>
              <w:ind w:right="-98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4.00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</w:t>
            </w:r>
            <w:r w:rsidRPr="0014612B">
              <w:rPr>
                <w:rFonts w:asciiTheme="majorBidi" w:hAnsiTheme="majorBidi" w:cstheme="majorBidi"/>
                <w:sz w:val="16"/>
                <w:szCs w:val="18"/>
              </w:rPr>
              <w:t xml:space="preserve"> 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EEEAE7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69.5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B67722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67.6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61</w:t>
            </w:r>
          </w:p>
        </w:tc>
      </w:tr>
      <w:tr w:rsidR="0014612B" w:rsidRPr="0014612B" w14:paraId="2A7B3DED" w14:textId="77777777" w:rsidTr="0014612B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E605" w14:textId="77777777" w:rsidR="0014612B" w:rsidRPr="0014612B" w:rsidRDefault="0014612B" w:rsidP="0014612B">
            <w:pPr>
              <w:ind w:left="-11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4354C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proofErr w:type="spellStart"/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Bajgah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D522A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6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f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0.86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5FFE1" w14:textId="77777777" w:rsidR="0014612B" w:rsidRPr="0014612B" w:rsidRDefault="0014612B" w:rsidP="0014612B">
            <w:pPr>
              <w:ind w:right="37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6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d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646C9" w14:textId="77777777" w:rsidR="0014612B" w:rsidRPr="0014612B" w:rsidRDefault="0014612B" w:rsidP="0014612B">
            <w:pPr>
              <w:ind w:right="9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d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66402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d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79C82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3.5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C03C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7.6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93631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9.4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0D449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3.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CD03B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0.6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</w:t>
            </w:r>
            <w:r w:rsidRPr="0014612B">
              <w:rPr>
                <w:rFonts w:asciiTheme="majorBidi" w:hAnsiTheme="majorBidi" w:cstheme="majorBidi"/>
                <w:sz w:val="16"/>
                <w:szCs w:val="18"/>
              </w:rPr>
              <w:t xml:space="preserve"> 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D4DDC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4.1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0D67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6.5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FD856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5.4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945</w:t>
            </w:r>
          </w:p>
        </w:tc>
      </w:tr>
      <w:tr w:rsidR="0014612B" w:rsidRPr="0014612B" w14:paraId="6E33BB82" w14:textId="77777777" w:rsidTr="0014612B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690A" w14:textId="77777777" w:rsidR="0014612B" w:rsidRPr="0014612B" w:rsidRDefault="0014612B" w:rsidP="0014612B">
            <w:pPr>
              <w:ind w:left="-11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18A75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proofErr w:type="spellStart"/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Bardsir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9A4F0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f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0.48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95D89" w14:textId="77777777" w:rsidR="0014612B" w:rsidRPr="0014612B" w:rsidRDefault="0014612B" w:rsidP="0014612B">
            <w:pPr>
              <w:ind w:right="37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61C25" w14:textId="77777777" w:rsidR="0014612B" w:rsidRPr="0014612B" w:rsidRDefault="0014612B" w:rsidP="0014612B">
            <w:pPr>
              <w:ind w:right="9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d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2AD4D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6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F5889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35.4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4.17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45962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38.49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5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5E7BB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2.3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7D6B0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41.71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3EB0A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2.1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CB4F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3.49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6B1B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3.3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C4805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6.2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317</w:t>
            </w:r>
          </w:p>
        </w:tc>
      </w:tr>
      <w:tr w:rsidR="0014612B" w:rsidRPr="0014612B" w14:paraId="74BD47CC" w14:textId="77777777" w:rsidTr="0014612B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664F" w14:textId="77777777" w:rsidR="0014612B" w:rsidRPr="0014612B" w:rsidRDefault="0014612B" w:rsidP="0014612B">
            <w:pPr>
              <w:ind w:left="-11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AB6C0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proofErr w:type="spellStart"/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Darab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19341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f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B0499" w14:textId="77777777" w:rsidR="0014612B" w:rsidRPr="0014612B" w:rsidRDefault="0014612B" w:rsidP="0014612B">
            <w:pPr>
              <w:ind w:right="37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C2F34" w14:textId="77777777" w:rsidR="0014612B" w:rsidRPr="0014612B" w:rsidRDefault="0014612B" w:rsidP="0014612B">
            <w:pPr>
              <w:ind w:right="9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BE4FD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1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C8492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.91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3.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69387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9.5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3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68E9E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8.8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9FE71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1.29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313FC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66.6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289B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69.6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9B275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68.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FF3EB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2.9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3</w:t>
            </w:r>
          </w:p>
        </w:tc>
      </w:tr>
      <w:tr w:rsidR="0014612B" w:rsidRPr="0014612B" w14:paraId="33DB5641" w14:textId="77777777" w:rsidTr="0014612B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5D9D" w14:textId="77777777" w:rsidR="0014612B" w:rsidRPr="0014612B" w:rsidRDefault="0014612B" w:rsidP="0014612B">
            <w:pPr>
              <w:ind w:left="-11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C174B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proofErr w:type="spellStart"/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Eghlid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6681E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538DE" w14:textId="77777777" w:rsidR="0014612B" w:rsidRPr="0014612B" w:rsidRDefault="0014612B" w:rsidP="0014612B">
            <w:pPr>
              <w:ind w:right="37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35AC4" w14:textId="77777777" w:rsidR="0014612B" w:rsidRPr="0014612B" w:rsidRDefault="0014612B" w:rsidP="0014612B">
            <w:pPr>
              <w:ind w:right="9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-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DDAF0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4D27A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3.01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6.03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B490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7.9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7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D2639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9.5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3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037A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2.4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36DBC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69.1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5B95D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1.1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4E620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68.7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D1C16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1.6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29</w:t>
            </w:r>
          </w:p>
        </w:tc>
      </w:tr>
      <w:tr w:rsidR="0014612B" w:rsidRPr="0014612B" w14:paraId="20F66814" w14:textId="77777777" w:rsidTr="0014612B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C26D" w14:textId="77777777" w:rsidR="0014612B" w:rsidRPr="0014612B" w:rsidRDefault="0014612B" w:rsidP="0014612B">
            <w:pPr>
              <w:ind w:left="-11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775AA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proofErr w:type="spellStart"/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Ila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9B8B9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f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0.1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07EDD" w14:textId="77777777" w:rsidR="0014612B" w:rsidRPr="0014612B" w:rsidRDefault="0014612B" w:rsidP="0014612B">
            <w:pPr>
              <w:ind w:right="37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FCAC9" w14:textId="77777777" w:rsidR="0014612B" w:rsidRPr="0014612B" w:rsidRDefault="0014612B" w:rsidP="0014612B">
            <w:pPr>
              <w:ind w:right="9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1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36D71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A5B86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3.5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0.74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5E47F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37.26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B942F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6.3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0A3D1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4.2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97379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4.9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FCE09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5.6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00A61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4.7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B26A5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5.2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03</w:t>
            </w:r>
          </w:p>
        </w:tc>
      </w:tr>
      <w:tr w:rsidR="0014612B" w:rsidRPr="0014612B" w14:paraId="52DB95B9" w14:textId="77777777" w:rsidTr="0014612B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7C77" w14:textId="77777777" w:rsidR="0014612B" w:rsidRPr="0014612B" w:rsidRDefault="0014612B" w:rsidP="0014612B">
            <w:pPr>
              <w:ind w:left="-11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AB9B9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proofErr w:type="spellStart"/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Kashmar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3B58B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-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5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845FA" w14:textId="77777777" w:rsidR="0014612B" w:rsidRPr="0014612B" w:rsidRDefault="0014612B" w:rsidP="0014612B">
            <w:pPr>
              <w:ind w:right="37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d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14F4D" w14:textId="77777777" w:rsidR="0014612B" w:rsidRPr="0014612B" w:rsidRDefault="0014612B" w:rsidP="0014612B">
            <w:pPr>
              <w:ind w:right="9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-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C21C1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7A85B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0.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0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26A39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40.4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7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1EB4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1.6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B7263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50.3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FFBE8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69.4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0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FD91C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5.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8DB3D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4.06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FABB9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6.2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</w:t>
            </w:r>
          </w:p>
        </w:tc>
      </w:tr>
      <w:tr w:rsidR="0014612B" w:rsidRPr="0014612B" w14:paraId="02FE0622" w14:textId="77777777" w:rsidTr="0014612B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B8EA" w14:textId="77777777" w:rsidR="0014612B" w:rsidRPr="0014612B" w:rsidRDefault="0014612B" w:rsidP="0014612B">
            <w:pPr>
              <w:ind w:left="-11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1D9A0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Kermanshah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6A931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f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0.48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57D04" w14:textId="77777777" w:rsidR="0014612B" w:rsidRPr="0014612B" w:rsidRDefault="0014612B" w:rsidP="0014612B">
            <w:pPr>
              <w:ind w:right="37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4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9CF7C" w14:textId="77777777" w:rsidR="0014612B" w:rsidRPr="0014612B" w:rsidRDefault="0014612B" w:rsidP="0014612B">
            <w:pPr>
              <w:ind w:right="9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6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-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97109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22776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1.1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2.25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08E6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41.1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378D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1.6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F4970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2.2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4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1213D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4.9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4C29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6.3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9820E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4.5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F33AC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5.59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67</w:t>
            </w:r>
          </w:p>
        </w:tc>
      </w:tr>
      <w:tr w:rsidR="0014612B" w:rsidRPr="0014612B" w14:paraId="23D258CF" w14:textId="77777777" w:rsidTr="0014612B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061D" w14:textId="77777777" w:rsidR="0014612B" w:rsidRPr="0014612B" w:rsidRDefault="0014612B" w:rsidP="0014612B">
            <w:pPr>
              <w:ind w:left="-11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D767A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proofErr w:type="spellStart"/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Mahabad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72567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f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0.12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2964B" w14:textId="77777777" w:rsidR="0014612B" w:rsidRPr="0014612B" w:rsidRDefault="0014612B" w:rsidP="0014612B">
            <w:pPr>
              <w:ind w:right="37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C85BA" w14:textId="77777777" w:rsidR="0014612B" w:rsidRPr="0014612B" w:rsidRDefault="0014612B" w:rsidP="0014612B">
            <w:pPr>
              <w:ind w:right="9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2F92E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E0D91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0.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1.33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B1B77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1.5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9776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6.41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619BF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5.6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69172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4.81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2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6B32E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5.8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4D3C9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4.6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DAB52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rtl/>
                <w:lang w:bidi="fa-IR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67.29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005</w:t>
            </w:r>
          </w:p>
        </w:tc>
      </w:tr>
      <w:tr w:rsidR="0014612B" w:rsidRPr="0014612B" w14:paraId="24CF3D6B" w14:textId="77777777" w:rsidTr="0014612B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C5E1" w14:textId="77777777" w:rsidR="0014612B" w:rsidRPr="0014612B" w:rsidRDefault="0014612B" w:rsidP="0014612B">
            <w:pPr>
              <w:ind w:left="-11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529EC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proofErr w:type="spellStart"/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Marvast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60CC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0.37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4805C" w14:textId="77777777" w:rsidR="0014612B" w:rsidRPr="0014612B" w:rsidRDefault="0014612B" w:rsidP="0014612B">
            <w:pPr>
              <w:ind w:right="37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6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5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D3C5C" w14:textId="77777777" w:rsidR="0014612B" w:rsidRPr="0014612B" w:rsidRDefault="0014612B" w:rsidP="0014612B">
            <w:pPr>
              <w:ind w:right="9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-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187B0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F44DB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7.2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137D6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5.00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4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7E203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4.0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65BB1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7.40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85D87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69.3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90825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4.41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A2FE8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4.1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CC787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1.7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43</w:t>
            </w:r>
          </w:p>
        </w:tc>
      </w:tr>
      <w:tr w:rsidR="0014612B" w:rsidRPr="0014612B" w14:paraId="3D2A1B9D" w14:textId="77777777" w:rsidTr="0014612B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EE44" w14:textId="77777777" w:rsidR="0014612B" w:rsidRPr="0014612B" w:rsidRDefault="0014612B" w:rsidP="0014612B">
            <w:pPr>
              <w:ind w:left="-11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8699E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proofErr w:type="spellStart"/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Meshkinshahr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88DBE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1.23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28678" w14:textId="77777777" w:rsidR="0014612B" w:rsidRPr="0014612B" w:rsidRDefault="0014612B" w:rsidP="0014612B">
            <w:pPr>
              <w:ind w:right="37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D7845" w14:textId="77777777" w:rsidR="0014612B" w:rsidRPr="0014612B" w:rsidRDefault="0014612B" w:rsidP="0014612B">
            <w:pPr>
              <w:ind w:right="9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9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BBE45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F1052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.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0.18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1D68E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8.8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3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0F6D7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5.7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A71E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1.19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3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02539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3.0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0DD0A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4.3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CA099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6.01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9F0DC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5.6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639</w:t>
            </w:r>
          </w:p>
        </w:tc>
      </w:tr>
      <w:tr w:rsidR="0014612B" w:rsidRPr="0014612B" w14:paraId="33774D5F" w14:textId="77777777" w:rsidTr="0014612B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1AE6" w14:textId="77777777" w:rsidR="0014612B" w:rsidRPr="0014612B" w:rsidRDefault="0014612B" w:rsidP="0014612B">
            <w:pPr>
              <w:ind w:left="-11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E9A43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proofErr w:type="spellStart"/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Piranshahr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0B25D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f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77233" w14:textId="77777777" w:rsidR="0014612B" w:rsidRPr="0014612B" w:rsidRDefault="0014612B" w:rsidP="0014612B">
            <w:pPr>
              <w:ind w:right="37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4F542" w14:textId="77777777" w:rsidR="0014612B" w:rsidRPr="0014612B" w:rsidRDefault="0014612B" w:rsidP="0014612B">
            <w:pPr>
              <w:ind w:right="9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d-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19993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D89E0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8.3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6.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F1863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3.1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4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768C8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3.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B79D5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.4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D8431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4.9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54543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6.6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EDFAD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5.96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7BC7F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5.00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774</w:t>
            </w:r>
          </w:p>
        </w:tc>
      </w:tr>
      <w:tr w:rsidR="0014612B" w:rsidRPr="0014612B" w14:paraId="4B65FD94" w14:textId="77777777" w:rsidTr="0014612B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0B75" w14:textId="77777777" w:rsidR="0014612B" w:rsidRPr="0014612B" w:rsidRDefault="0014612B" w:rsidP="0014612B">
            <w:pPr>
              <w:ind w:left="-11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44817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proofErr w:type="spellStart"/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Rabt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E8A3A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6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f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9A4D2" w14:textId="77777777" w:rsidR="0014612B" w:rsidRPr="0014612B" w:rsidRDefault="0014612B" w:rsidP="0014612B">
            <w:pPr>
              <w:ind w:right="37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6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4C648" w14:textId="77777777" w:rsidR="0014612B" w:rsidRPr="0014612B" w:rsidRDefault="0014612B" w:rsidP="0014612B">
            <w:pPr>
              <w:ind w:right="9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-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7A89F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CCE41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5.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4.75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15C13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7.6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5EAD0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5.1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E2A52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6.9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A4FD3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68.4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0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528CB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2.51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AD719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3.0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AD4E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5.21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29</w:t>
            </w:r>
          </w:p>
        </w:tc>
      </w:tr>
      <w:tr w:rsidR="0014612B" w:rsidRPr="0014612B" w14:paraId="131E0D04" w14:textId="77777777" w:rsidTr="0014612B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ECEF" w14:textId="77777777" w:rsidR="0014612B" w:rsidRPr="0014612B" w:rsidRDefault="0014612B" w:rsidP="0014612B">
            <w:pPr>
              <w:ind w:left="-11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76251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proofErr w:type="spellStart"/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Sepida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3A0EE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f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0.62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1ACB1" w14:textId="77777777" w:rsidR="0014612B" w:rsidRPr="0014612B" w:rsidRDefault="0014612B" w:rsidP="0014612B">
            <w:pPr>
              <w:ind w:right="37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8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AE12A" w14:textId="77777777" w:rsidR="0014612B" w:rsidRPr="0014612B" w:rsidRDefault="0014612B" w:rsidP="0014612B">
            <w:pPr>
              <w:ind w:right="9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-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CBA17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9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BAFD0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4.8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4.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4A5E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4.6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CE1D0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3.9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FB510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6.3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2121D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0.2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0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D9A36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1.9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1BB85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6.2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3B61C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4.1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07</w:t>
            </w:r>
          </w:p>
        </w:tc>
      </w:tr>
      <w:tr w:rsidR="0014612B" w:rsidRPr="0014612B" w14:paraId="7ECE4586" w14:textId="77777777" w:rsidTr="0014612B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18D1" w14:textId="77777777" w:rsidR="0014612B" w:rsidRPr="0014612B" w:rsidRDefault="0014612B" w:rsidP="0014612B">
            <w:pPr>
              <w:ind w:left="-11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2AC8B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 xml:space="preserve">Soltanieh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22732" w14:textId="77777777" w:rsidR="0014612B" w:rsidRPr="0014612B" w:rsidRDefault="0014612B" w:rsidP="0014612B">
            <w:pPr>
              <w:ind w:right="-61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0.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0.18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65359" w14:textId="77777777" w:rsidR="0014612B" w:rsidRPr="0014612B" w:rsidRDefault="0014612B" w:rsidP="0014612B">
            <w:pPr>
              <w:ind w:right="-4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8614A" w14:textId="77777777" w:rsidR="0014612B" w:rsidRPr="0014612B" w:rsidRDefault="0014612B" w:rsidP="0014612B">
            <w:pPr>
              <w:ind w:right="9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1332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d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251A9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9.4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1.66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39AD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1.6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7C070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7.2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E4142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4.9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c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4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A6023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7.29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0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6EC6B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8.0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88636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6.9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18814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4.9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944</w:t>
            </w:r>
          </w:p>
        </w:tc>
      </w:tr>
      <w:tr w:rsidR="0014612B" w:rsidRPr="0014612B" w14:paraId="76B06AC6" w14:textId="77777777" w:rsidTr="0014612B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E12DA" w14:textId="77777777" w:rsidR="0014612B" w:rsidRPr="0014612B" w:rsidRDefault="0014612B" w:rsidP="0014612B">
            <w:pPr>
              <w:ind w:left="-11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601B3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Taf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BF4F7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f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0.31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15F67" w14:textId="77777777" w:rsidR="0014612B" w:rsidRPr="0014612B" w:rsidRDefault="0014612B" w:rsidP="0014612B">
            <w:pPr>
              <w:ind w:right="37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5CAB0" w14:textId="77777777" w:rsidR="0014612B" w:rsidRPr="0014612B" w:rsidRDefault="0014612B" w:rsidP="0014612B">
            <w:pPr>
              <w:ind w:right="93"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-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D745D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e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5F6FD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5.06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3.6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134A2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6.79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6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CF3D5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24.05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30912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19.22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b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FD772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2.74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±1.3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91D70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5.21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B102E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2.8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-d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87AEB" w14:textId="77777777" w:rsidR="0014612B" w:rsidRPr="0014612B" w:rsidRDefault="0014612B" w:rsidP="0014612B">
            <w:pPr>
              <w:ind w:hanging="3"/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</w:pP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</w:rPr>
              <w:t>74.93</w:t>
            </w:r>
            <w:r w:rsidRPr="0014612B">
              <w:rPr>
                <w:rFonts w:asciiTheme="majorBidi" w:eastAsia="Times New Roman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14612B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95</w:t>
            </w:r>
          </w:p>
        </w:tc>
      </w:tr>
    </w:tbl>
    <w:p w14:paraId="5FE19C74" w14:textId="77777777" w:rsidR="00F32807" w:rsidRPr="00F32807" w:rsidRDefault="00F32807" w:rsidP="00F32807">
      <w:pPr>
        <w:tabs>
          <w:tab w:val="left" w:pos="1985"/>
        </w:tabs>
        <w:ind w:left="-851" w:right="-164"/>
        <w:jc w:val="both"/>
        <w:rPr>
          <w:rFonts w:asciiTheme="majorBidi" w:hAnsiTheme="majorBidi" w:cstheme="majorBidi"/>
          <w:sz w:val="20"/>
          <w:szCs w:val="24"/>
          <w:lang w:bidi="fa-IR"/>
        </w:rPr>
      </w:pPr>
      <w:bookmarkStart w:id="3" w:name="_Hlk78319028"/>
      <w:bookmarkEnd w:id="0"/>
      <w:r w:rsidRPr="00F32807">
        <w:rPr>
          <w:rFonts w:asciiTheme="majorBidi" w:hAnsiTheme="majorBidi" w:cstheme="majorBidi"/>
          <w:sz w:val="20"/>
          <w:szCs w:val="24"/>
          <w:lang w:bidi="fa-IR"/>
        </w:rPr>
        <w:t>S stands for salinity (S</w:t>
      </w:r>
      <w:r w:rsidRPr="00F32807">
        <w:rPr>
          <w:rFonts w:asciiTheme="majorBidi" w:hAnsiTheme="majorBidi" w:cstheme="majorBidi"/>
          <w:sz w:val="20"/>
          <w:szCs w:val="24"/>
          <w:vertAlign w:val="subscript"/>
          <w:lang w:bidi="fa-IR"/>
        </w:rPr>
        <w:t>0</w:t>
      </w:r>
      <w:r w:rsidRPr="00F32807">
        <w:rPr>
          <w:rFonts w:asciiTheme="majorBidi" w:hAnsiTheme="majorBidi" w:cstheme="majorBidi"/>
          <w:sz w:val="20"/>
          <w:szCs w:val="24"/>
          <w:lang w:bidi="fa-IR"/>
        </w:rPr>
        <w:t>; no salinity application, and S</w:t>
      </w:r>
      <w:r w:rsidRPr="00F32807">
        <w:rPr>
          <w:rFonts w:asciiTheme="majorBidi" w:hAnsiTheme="majorBidi" w:cstheme="majorBidi"/>
          <w:sz w:val="20"/>
          <w:szCs w:val="24"/>
          <w:vertAlign w:val="subscript"/>
          <w:lang w:bidi="fa-IR"/>
        </w:rPr>
        <w:t>1</w:t>
      </w:r>
      <w:r w:rsidRPr="00F32807">
        <w:rPr>
          <w:rFonts w:asciiTheme="majorBidi" w:hAnsiTheme="majorBidi" w:cstheme="majorBidi"/>
          <w:sz w:val="20"/>
          <w:szCs w:val="24"/>
          <w:lang w:bidi="fa-IR"/>
        </w:rPr>
        <w:t xml:space="preserve">; 200 mM </w:t>
      </w:r>
      <w:proofErr w:type="spellStart"/>
      <w:r w:rsidRPr="00F32807">
        <w:rPr>
          <w:rFonts w:asciiTheme="majorBidi" w:hAnsiTheme="majorBidi" w:cstheme="majorBidi"/>
          <w:sz w:val="20"/>
          <w:szCs w:val="24"/>
          <w:lang w:bidi="fa-IR"/>
        </w:rPr>
        <w:t>NaCl</w:t>
      </w:r>
      <w:proofErr w:type="spellEnd"/>
      <w:r w:rsidRPr="00F32807">
        <w:rPr>
          <w:rFonts w:asciiTheme="majorBidi" w:hAnsiTheme="majorBidi" w:cstheme="majorBidi"/>
          <w:sz w:val="20"/>
          <w:szCs w:val="24"/>
          <w:lang w:bidi="fa-IR"/>
        </w:rPr>
        <w:t xml:space="preserve">,) and A </w:t>
      </w:r>
      <w:proofErr w:type="spellStart"/>
      <w:r w:rsidRPr="00F32807">
        <w:rPr>
          <w:rFonts w:asciiTheme="majorBidi" w:hAnsiTheme="majorBidi" w:cstheme="majorBidi"/>
          <w:sz w:val="20"/>
          <w:szCs w:val="24"/>
          <w:lang w:bidi="fa-IR"/>
        </w:rPr>
        <w:t>standsd</w:t>
      </w:r>
      <w:proofErr w:type="spellEnd"/>
      <w:r w:rsidRPr="00F32807">
        <w:rPr>
          <w:rFonts w:asciiTheme="majorBidi" w:hAnsiTheme="majorBidi" w:cstheme="majorBidi"/>
          <w:sz w:val="20"/>
          <w:szCs w:val="24"/>
          <w:lang w:bidi="fa-IR"/>
        </w:rPr>
        <w:t xml:space="preserve"> for </w:t>
      </w:r>
      <w:proofErr w:type="spellStart"/>
      <w:r w:rsidRPr="00F32807">
        <w:rPr>
          <w:rFonts w:asciiTheme="majorBidi" w:hAnsiTheme="majorBidi" w:cstheme="majorBidi"/>
          <w:sz w:val="20"/>
          <w:szCs w:val="24"/>
          <w:lang w:bidi="fa-IR"/>
        </w:rPr>
        <w:t>Azotobacter</w:t>
      </w:r>
      <w:proofErr w:type="spellEnd"/>
      <w:r w:rsidRPr="00F32807">
        <w:rPr>
          <w:rFonts w:asciiTheme="majorBidi" w:hAnsiTheme="majorBidi" w:cstheme="majorBidi"/>
          <w:sz w:val="20"/>
          <w:szCs w:val="24"/>
          <w:lang w:bidi="fa-IR"/>
        </w:rPr>
        <w:t xml:space="preserve"> inoculation (A</w:t>
      </w:r>
      <w:r w:rsidRPr="00F32807">
        <w:rPr>
          <w:rFonts w:asciiTheme="majorBidi" w:hAnsiTheme="majorBidi" w:cstheme="majorBidi"/>
          <w:sz w:val="20"/>
          <w:szCs w:val="24"/>
          <w:vertAlign w:val="subscript"/>
          <w:lang w:bidi="fa-IR"/>
        </w:rPr>
        <w:t>0</w:t>
      </w:r>
      <w:r w:rsidRPr="00F32807">
        <w:rPr>
          <w:rFonts w:asciiTheme="majorBidi" w:hAnsiTheme="majorBidi" w:cstheme="majorBidi"/>
          <w:sz w:val="20"/>
          <w:szCs w:val="24"/>
          <w:lang w:bidi="fa-IR"/>
        </w:rPr>
        <w:t>; non-inoculation, and A</w:t>
      </w:r>
      <w:r w:rsidRPr="00F32807">
        <w:rPr>
          <w:rFonts w:asciiTheme="majorBidi" w:hAnsiTheme="majorBidi" w:cstheme="majorBidi"/>
          <w:sz w:val="20"/>
          <w:szCs w:val="24"/>
          <w:vertAlign w:val="subscript"/>
          <w:lang w:bidi="fa-IR"/>
        </w:rPr>
        <w:t>1</w:t>
      </w:r>
      <w:r w:rsidRPr="00F32807">
        <w:rPr>
          <w:rFonts w:asciiTheme="majorBidi" w:hAnsiTheme="majorBidi" w:cstheme="majorBidi"/>
          <w:sz w:val="20"/>
          <w:szCs w:val="24"/>
          <w:lang w:bidi="fa-IR"/>
        </w:rPr>
        <w:t xml:space="preserve">; inoculation by Azotobacter). </w:t>
      </w:r>
      <w:bookmarkEnd w:id="3"/>
      <w:r w:rsidRPr="00F32807">
        <w:rPr>
          <w:rFonts w:asciiTheme="majorBidi" w:hAnsiTheme="majorBidi" w:cstheme="majorBidi"/>
          <w:sz w:val="20"/>
          <w:szCs w:val="24"/>
          <w:lang w:bidi="fa-IR"/>
        </w:rPr>
        <w:t>Mean values with the same superscript within a column are not significantly different (</w:t>
      </w:r>
      <w:r w:rsidRPr="00F32807">
        <w:rPr>
          <w:rFonts w:asciiTheme="majorBidi" w:hAnsiTheme="majorBidi" w:cstheme="majorBidi"/>
          <w:i/>
          <w:iCs/>
          <w:sz w:val="20"/>
          <w:szCs w:val="24"/>
          <w:lang w:bidi="fa-IR"/>
        </w:rPr>
        <w:t>p</w:t>
      </w:r>
      <w:r w:rsidRPr="00F32807">
        <w:rPr>
          <w:rFonts w:asciiTheme="majorBidi" w:hAnsiTheme="majorBidi" w:cstheme="majorBidi"/>
          <w:sz w:val="20"/>
          <w:szCs w:val="24"/>
          <w:lang w:bidi="fa-IR"/>
        </w:rPr>
        <w:t xml:space="preserve"> ≤ 0.05). Tukey test. Means± Standard error (SE).</w:t>
      </w:r>
    </w:p>
    <w:p w14:paraId="54A3174E" w14:textId="77777777" w:rsidR="0014612B" w:rsidRPr="0014612B" w:rsidRDefault="0014612B" w:rsidP="0014612B">
      <w:pPr>
        <w:tabs>
          <w:tab w:val="left" w:pos="1985"/>
        </w:tabs>
        <w:ind w:left="-851" w:right="-790"/>
        <w:jc w:val="both"/>
        <w:rPr>
          <w:rFonts w:asciiTheme="majorBidi" w:hAnsiTheme="majorBidi" w:cstheme="majorBidi"/>
          <w:sz w:val="20"/>
          <w:szCs w:val="24"/>
          <w:lang w:bidi="fa-IR"/>
        </w:rPr>
      </w:pPr>
    </w:p>
    <w:p w14:paraId="29E4C4C0" w14:textId="48D65D86" w:rsidR="00477BC2" w:rsidRDefault="00477BC2"/>
    <w:p w14:paraId="62CEA84E" w14:textId="2D1BB53E" w:rsidR="0014612B" w:rsidRDefault="0014612B"/>
    <w:tbl>
      <w:tblPr>
        <w:tblStyle w:val="TableGrid"/>
        <w:tblpPr w:leftFromText="180" w:rightFromText="180" w:vertAnchor="page" w:horzAnchor="margin" w:tblpXSpec="center" w:tblpY="1763"/>
        <w:tblW w:w="14884" w:type="dxa"/>
        <w:tblLayout w:type="fixed"/>
        <w:tblLook w:val="04A0" w:firstRow="1" w:lastRow="0" w:firstColumn="1" w:lastColumn="0" w:noHBand="0" w:noVBand="1"/>
      </w:tblPr>
      <w:tblGrid>
        <w:gridCol w:w="568"/>
        <w:gridCol w:w="1133"/>
        <w:gridCol w:w="993"/>
        <w:gridCol w:w="1134"/>
        <w:gridCol w:w="141"/>
        <w:gridCol w:w="709"/>
        <w:gridCol w:w="142"/>
        <w:gridCol w:w="850"/>
        <w:gridCol w:w="284"/>
        <w:gridCol w:w="283"/>
        <w:gridCol w:w="567"/>
        <w:gridCol w:w="142"/>
        <w:gridCol w:w="851"/>
        <w:gridCol w:w="141"/>
        <w:gridCol w:w="709"/>
        <w:gridCol w:w="425"/>
        <w:gridCol w:w="851"/>
        <w:gridCol w:w="283"/>
        <w:gridCol w:w="142"/>
        <w:gridCol w:w="992"/>
        <w:gridCol w:w="142"/>
        <w:gridCol w:w="851"/>
        <w:gridCol w:w="141"/>
        <w:gridCol w:w="142"/>
        <w:gridCol w:w="567"/>
        <w:gridCol w:w="567"/>
        <w:gridCol w:w="709"/>
        <w:gridCol w:w="425"/>
      </w:tblGrid>
      <w:tr w:rsidR="00734E99" w:rsidRPr="00734E99" w14:paraId="23B0DE62" w14:textId="77777777" w:rsidTr="00FE3F44">
        <w:trPr>
          <w:trHeight w:val="244"/>
        </w:trPr>
        <w:tc>
          <w:tcPr>
            <w:tcW w:w="14884" w:type="dxa"/>
            <w:gridSpan w:val="28"/>
            <w:tcBorders>
              <w:left w:val="nil"/>
              <w:right w:val="nil"/>
            </w:tcBorders>
            <w:vAlign w:val="bottom"/>
          </w:tcPr>
          <w:p w14:paraId="5575CFC7" w14:textId="77777777" w:rsidR="00734E99" w:rsidRPr="00734E99" w:rsidRDefault="00734E99" w:rsidP="00734E9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bookmarkStart w:id="4" w:name="_Hlk102579555"/>
            <w:r w:rsidRPr="00734E99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Traits</w:t>
            </w:r>
          </w:p>
        </w:tc>
      </w:tr>
      <w:tr w:rsidR="00734E99" w:rsidRPr="00734E99" w14:paraId="3B577B99" w14:textId="77777777" w:rsidTr="00734E99">
        <w:trPr>
          <w:trHeight w:val="244"/>
        </w:trPr>
        <w:tc>
          <w:tcPr>
            <w:tcW w:w="568" w:type="dxa"/>
            <w:vMerge w:val="restart"/>
            <w:tcBorders>
              <w:left w:val="nil"/>
              <w:right w:val="nil"/>
            </w:tcBorders>
            <w:vAlign w:val="bottom"/>
          </w:tcPr>
          <w:p w14:paraId="53502E51" w14:textId="77777777" w:rsidR="00734E99" w:rsidRPr="00734E99" w:rsidRDefault="00734E99" w:rsidP="00734E99">
            <w:pPr>
              <w:spacing w:line="360" w:lineRule="auto"/>
              <w:ind w:firstLine="26"/>
              <w:jc w:val="left"/>
              <w:rPr>
                <w:rFonts w:asciiTheme="majorBidi" w:hAnsiTheme="majorBidi" w:cstheme="majorBidi"/>
                <w:sz w:val="20"/>
                <w:lang w:bidi="fa-IR"/>
              </w:rPr>
            </w:pPr>
            <w:bookmarkStart w:id="5" w:name="_Hlk75821702"/>
            <w:r w:rsidRPr="00734E99">
              <w:rPr>
                <w:rFonts w:asciiTheme="majorBidi" w:hAnsiTheme="majorBidi" w:cstheme="majorBidi"/>
                <w:sz w:val="20"/>
                <w:lang w:bidi="fa-IR"/>
              </w:rPr>
              <w:t>No.</w:t>
            </w:r>
          </w:p>
        </w:tc>
        <w:tc>
          <w:tcPr>
            <w:tcW w:w="1133" w:type="dxa"/>
            <w:vMerge w:val="restart"/>
            <w:tcBorders>
              <w:left w:val="nil"/>
              <w:right w:val="nil"/>
            </w:tcBorders>
            <w:vAlign w:val="bottom"/>
          </w:tcPr>
          <w:p w14:paraId="460DB5AA" w14:textId="77777777" w:rsidR="00734E99" w:rsidRPr="00734E99" w:rsidRDefault="00734E99" w:rsidP="00734E99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sz w:val="20"/>
                <w:lang w:bidi="fa-IR"/>
              </w:rPr>
            </w:pPr>
            <w:r w:rsidRPr="00734E99">
              <w:rPr>
                <w:rFonts w:asciiTheme="majorBidi" w:hAnsiTheme="majorBidi" w:cstheme="majorBidi"/>
                <w:sz w:val="20"/>
                <w:lang w:bidi="fa-IR"/>
              </w:rPr>
              <w:t>Accessions</w:t>
            </w:r>
          </w:p>
        </w:tc>
        <w:tc>
          <w:tcPr>
            <w:tcW w:w="4536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16FF053D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 xml:space="preserve">Catalase </w:t>
            </w:r>
          </w:p>
          <w:p w14:paraId="5078BDC4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734E99">
              <w:rPr>
                <w:rFonts w:asciiTheme="majorBidi" w:hAnsiTheme="majorBidi" w:cstheme="majorBidi"/>
                <w:sz w:val="18"/>
                <w:szCs w:val="18"/>
              </w:rPr>
              <w:t>(U mg</w:t>
            </w:r>
            <w:r w:rsidRPr="00734E9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734E99">
              <w:rPr>
                <w:rFonts w:asciiTheme="majorBidi" w:hAnsiTheme="majorBidi" w:cstheme="majorBidi"/>
                <w:sz w:val="18"/>
                <w:szCs w:val="18"/>
              </w:rPr>
              <w:t xml:space="preserve"> protein)</w:t>
            </w:r>
          </w:p>
        </w:tc>
        <w:tc>
          <w:tcPr>
            <w:tcW w:w="3686" w:type="dxa"/>
            <w:gridSpan w:val="7"/>
            <w:tcBorders>
              <w:left w:val="nil"/>
              <w:bottom w:val="nil"/>
              <w:right w:val="nil"/>
            </w:tcBorders>
          </w:tcPr>
          <w:p w14:paraId="4314E26B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Superoxide dismutase</w:t>
            </w:r>
          </w:p>
          <w:p w14:paraId="133EF106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734E99">
              <w:rPr>
                <w:rFonts w:asciiTheme="majorBidi" w:hAnsiTheme="majorBidi" w:cstheme="majorBidi"/>
                <w:sz w:val="18"/>
                <w:szCs w:val="18"/>
              </w:rPr>
              <w:t>(U mg</w:t>
            </w:r>
            <w:r w:rsidRPr="00734E9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734E99">
              <w:rPr>
                <w:rFonts w:asciiTheme="majorBidi" w:hAnsiTheme="majorBidi" w:cstheme="majorBidi"/>
                <w:sz w:val="18"/>
                <w:szCs w:val="18"/>
              </w:rPr>
              <w:t xml:space="preserve"> protein)</w:t>
            </w:r>
          </w:p>
        </w:tc>
        <w:tc>
          <w:tcPr>
            <w:tcW w:w="4961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70B137F6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Ascorbate peroxidase</w:t>
            </w:r>
          </w:p>
          <w:p w14:paraId="59BCCED4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734E99">
              <w:rPr>
                <w:rFonts w:asciiTheme="majorBidi" w:hAnsiTheme="majorBidi" w:cstheme="majorBidi"/>
                <w:sz w:val="18"/>
                <w:szCs w:val="18"/>
              </w:rPr>
              <w:t>(U mg</w:t>
            </w:r>
            <w:r w:rsidRPr="00734E9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734E99">
              <w:rPr>
                <w:rFonts w:asciiTheme="majorBidi" w:hAnsiTheme="majorBidi" w:cstheme="majorBidi"/>
                <w:sz w:val="18"/>
                <w:szCs w:val="18"/>
              </w:rPr>
              <w:t xml:space="preserve"> protein)</w:t>
            </w:r>
          </w:p>
        </w:tc>
      </w:tr>
      <w:tr w:rsidR="00734E99" w:rsidRPr="00734E99" w14:paraId="20956AB9" w14:textId="77777777" w:rsidTr="00FE3F44">
        <w:trPr>
          <w:gridAfter w:val="1"/>
          <w:wAfter w:w="425" w:type="dxa"/>
          <w:trHeight w:val="202"/>
        </w:trPr>
        <w:tc>
          <w:tcPr>
            <w:tcW w:w="568" w:type="dxa"/>
            <w:vMerge/>
            <w:tcBorders>
              <w:left w:val="nil"/>
              <w:right w:val="nil"/>
            </w:tcBorders>
          </w:tcPr>
          <w:p w14:paraId="262D7B98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14:paraId="39EB35FC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bookmarkStart w:id="6" w:name="_Hlk75706693"/>
          </w:p>
        </w:tc>
        <w:tc>
          <w:tcPr>
            <w:tcW w:w="226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F82CE21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82A89B4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27" w:type="dxa"/>
            <w:gridSpan w:val="5"/>
            <w:tcBorders>
              <w:top w:val="nil"/>
              <w:left w:val="nil"/>
              <w:right w:val="nil"/>
            </w:tcBorders>
          </w:tcPr>
          <w:p w14:paraId="02F17D56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409" w:type="dxa"/>
            <w:gridSpan w:val="5"/>
            <w:tcBorders>
              <w:top w:val="nil"/>
              <w:left w:val="nil"/>
              <w:right w:val="nil"/>
            </w:tcBorders>
          </w:tcPr>
          <w:p w14:paraId="0561EF8A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27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192F2374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126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406FEAF4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</w:tr>
      <w:tr w:rsidR="00734E99" w:rsidRPr="00734E99" w14:paraId="4B84FD44" w14:textId="77777777" w:rsidTr="00FE3F44">
        <w:trPr>
          <w:trHeight w:val="326"/>
        </w:trPr>
        <w:tc>
          <w:tcPr>
            <w:tcW w:w="5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2BEF5C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</w:p>
        </w:tc>
        <w:bookmarkEnd w:id="6"/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8A6014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E94E04B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6D6EFE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7E6A2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27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679EF6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14:paraId="3849E922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8185D0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F7227A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0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F278B6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10DC884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D24719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FE4713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0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F97833" w14:textId="77777777" w:rsidR="00734E99" w:rsidRPr="00734E99" w:rsidRDefault="00734E99" w:rsidP="00734E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4E9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734E9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</w:tr>
      <w:tr w:rsidR="00734E99" w:rsidRPr="00734E99" w14:paraId="33A128C9" w14:textId="77777777" w:rsidTr="00734E99">
        <w:trPr>
          <w:trHeight w:val="376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F125" w14:textId="77777777" w:rsidR="00734E99" w:rsidRPr="00734E99" w:rsidRDefault="00734E99" w:rsidP="00734E99">
            <w:pPr>
              <w:spacing w:line="360" w:lineRule="auto"/>
              <w:ind w:firstLine="0"/>
              <w:jc w:val="left"/>
              <w:rPr>
                <w:rFonts w:asciiTheme="majorBidi" w:hAnsiTheme="majorBidi" w:cstheme="majorBidi"/>
                <w:color w:val="000000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F14F" w14:textId="77777777" w:rsidR="00734E99" w:rsidRPr="00734E99" w:rsidRDefault="00734E99" w:rsidP="00734E99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Ba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2782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.3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18ED3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9.4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-c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2.1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1245F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.6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D23C2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.9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g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2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19BC0" w14:textId="77777777" w:rsidR="00734E99" w:rsidRPr="00734E99" w:rsidRDefault="00734E99" w:rsidP="00734E99">
            <w:pPr>
              <w:spacing w:line="360" w:lineRule="auto"/>
              <w:ind w:left="-106" w:right="-104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.1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0D928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.2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7CD83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.1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0FB4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.0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c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0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428F" w14:textId="77777777" w:rsidR="00734E99" w:rsidRPr="00734E99" w:rsidRDefault="00734E99" w:rsidP="00734E99">
            <w:pPr>
              <w:spacing w:line="360" w:lineRule="auto"/>
              <w:ind w:left="-108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i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5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53D71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82.9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FB8F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6.2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-c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58D1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8.9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c-e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35</w:t>
            </w:r>
          </w:p>
        </w:tc>
      </w:tr>
      <w:tr w:rsidR="00734E99" w:rsidRPr="00734E99" w14:paraId="38E73D1D" w14:textId="77777777" w:rsidTr="00734E99">
        <w:trPr>
          <w:trHeight w:val="39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7F36" w14:textId="77777777" w:rsidR="00734E99" w:rsidRPr="00734E99" w:rsidRDefault="00734E99" w:rsidP="00734E99">
            <w:pPr>
              <w:spacing w:line="360" w:lineRule="auto"/>
              <w:ind w:firstLine="0"/>
              <w:jc w:val="left"/>
              <w:rPr>
                <w:rFonts w:asciiTheme="majorBidi" w:hAnsiTheme="majorBidi" w:cstheme="majorBidi"/>
                <w:color w:val="000000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0C71" w14:textId="77777777" w:rsidR="00734E99" w:rsidRPr="00734E99" w:rsidRDefault="00734E99" w:rsidP="00734E99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proofErr w:type="spellStart"/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Bajga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90C04" w14:textId="62A621AF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.8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-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EBB70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8.9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c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1.0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98431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6.2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-e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10BD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.9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c-g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4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BDA55" w14:textId="1A67186F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6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3C724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.3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AF3B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27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4DA4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70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1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552F0" w14:textId="00211659" w:rsidR="00734E99" w:rsidRPr="00734E99" w:rsidRDefault="00734E99" w:rsidP="00734E99">
            <w:pPr>
              <w:spacing w:line="360" w:lineRule="auto"/>
              <w:ind w:left="-108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3.1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f-h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0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B8A2B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74.7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6A51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9.3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fg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5EF9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6.9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e-g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1.54</w:t>
            </w:r>
          </w:p>
        </w:tc>
      </w:tr>
      <w:tr w:rsidR="00734E99" w:rsidRPr="00734E99" w14:paraId="3012E4DD" w14:textId="77777777" w:rsidTr="00734E99">
        <w:trPr>
          <w:trHeight w:val="39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6664" w14:textId="77777777" w:rsidR="00734E99" w:rsidRPr="00734E99" w:rsidRDefault="00734E99" w:rsidP="00734E99">
            <w:pPr>
              <w:spacing w:line="360" w:lineRule="auto"/>
              <w:ind w:firstLine="0"/>
              <w:jc w:val="left"/>
              <w:rPr>
                <w:rFonts w:asciiTheme="majorBidi" w:hAnsiTheme="majorBidi" w:cstheme="majorBidi"/>
                <w:color w:val="000000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D089" w14:textId="77777777" w:rsidR="00734E99" w:rsidRPr="00734E99" w:rsidRDefault="00734E99" w:rsidP="00734E99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proofErr w:type="spellStart"/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Bardsi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F92E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.7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1248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.34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-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3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E3350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0.0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37820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6.7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-f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2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4B54" w14:textId="1062F468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2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A97FB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4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3015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2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02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25C70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4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1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011E" w14:textId="3F46E35E" w:rsidR="00734E99" w:rsidRPr="00734E99" w:rsidRDefault="00734E99" w:rsidP="00734E99">
            <w:pPr>
              <w:spacing w:line="360" w:lineRule="auto"/>
              <w:ind w:left="-108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1.1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-f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8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499DD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8.67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e-g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9571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7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-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2.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4E7F2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4.17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f-h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4.04</w:t>
            </w:r>
          </w:p>
        </w:tc>
      </w:tr>
      <w:tr w:rsidR="00734E99" w:rsidRPr="00734E99" w14:paraId="1BCD0D1C" w14:textId="77777777" w:rsidTr="00734E99">
        <w:trPr>
          <w:trHeight w:val="39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C3BB" w14:textId="77777777" w:rsidR="00734E99" w:rsidRPr="00734E99" w:rsidRDefault="00734E99" w:rsidP="00734E99">
            <w:pPr>
              <w:spacing w:line="360" w:lineRule="auto"/>
              <w:ind w:firstLine="0"/>
              <w:jc w:val="left"/>
              <w:rPr>
                <w:rFonts w:asciiTheme="majorBidi" w:hAnsiTheme="majorBidi" w:cstheme="majorBidi"/>
                <w:color w:val="000000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BC7C9" w14:textId="77777777" w:rsidR="00734E99" w:rsidRPr="00734E99" w:rsidRDefault="00734E99" w:rsidP="00734E99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proofErr w:type="spellStart"/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Dara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C1E3F" w14:textId="1D8D6E1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.7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2184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.37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d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6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F9B7F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.0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f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D291B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.7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d-g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5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EE613" w14:textId="55C52559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4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b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D24A6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8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9B32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3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14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5A20E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3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1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6EB92" w14:textId="07369BA1" w:rsidR="00734E99" w:rsidRPr="00734E99" w:rsidRDefault="00734E99" w:rsidP="00734E99">
            <w:pPr>
              <w:spacing w:line="360" w:lineRule="auto"/>
              <w:ind w:left="-108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6.5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hi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4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1CE0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9.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c-g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4.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8993C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8.3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d-f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4.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B8728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8.6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j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39</w:t>
            </w:r>
          </w:p>
        </w:tc>
      </w:tr>
      <w:tr w:rsidR="00734E99" w:rsidRPr="00734E99" w14:paraId="2D21593B" w14:textId="77777777" w:rsidTr="00734E99">
        <w:trPr>
          <w:trHeight w:val="39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9D27" w14:textId="77777777" w:rsidR="00734E99" w:rsidRPr="00734E99" w:rsidRDefault="00734E99" w:rsidP="00734E99">
            <w:pPr>
              <w:spacing w:line="360" w:lineRule="auto"/>
              <w:ind w:firstLine="0"/>
              <w:jc w:val="left"/>
              <w:rPr>
                <w:rFonts w:asciiTheme="majorBidi" w:hAnsiTheme="majorBidi" w:cstheme="majorBidi"/>
                <w:color w:val="000000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9A90" w14:textId="77777777" w:rsidR="00734E99" w:rsidRPr="00734E99" w:rsidRDefault="00734E99" w:rsidP="00734E99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proofErr w:type="spellStart"/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Eghli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76565" w14:textId="54FD303A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.80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9C0CA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.9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c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0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5CAD7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9.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828D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8.8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-e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4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4635F" w14:textId="102FF884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6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4E8A2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64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D86BC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4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11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6CC1C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3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0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14B00" w14:textId="77777777" w:rsidR="00734E99" w:rsidRPr="00734E99" w:rsidRDefault="00734E99" w:rsidP="00734E99">
            <w:pPr>
              <w:spacing w:line="360" w:lineRule="auto"/>
              <w:ind w:left="-108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7.7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-g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3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305D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9.84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7593F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83.2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78A4D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0.2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ij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2.19</w:t>
            </w:r>
          </w:p>
        </w:tc>
      </w:tr>
      <w:tr w:rsidR="00734E99" w:rsidRPr="00734E99" w14:paraId="7A6C39E6" w14:textId="77777777" w:rsidTr="00734E99">
        <w:trPr>
          <w:trHeight w:val="39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FB2E" w14:textId="77777777" w:rsidR="00734E99" w:rsidRPr="00734E99" w:rsidRDefault="00734E99" w:rsidP="00734E99">
            <w:pPr>
              <w:spacing w:line="360" w:lineRule="auto"/>
              <w:ind w:firstLine="0"/>
              <w:jc w:val="left"/>
              <w:rPr>
                <w:rFonts w:asciiTheme="majorBidi" w:hAnsiTheme="majorBidi" w:cstheme="majorBidi"/>
                <w:color w:val="000000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103F" w14:textId="77777777" w:rsidR="00734E99" w:rsidRPr="00734E99" w:rsidRDefault="00734E99" w:rsidP="00734E99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proofErr w:type="spellStart"/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Ila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0F02B" w14:textId="1B5D9275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.8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A6CB3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7.8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-d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2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E905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6.3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7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01E11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.84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fg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1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1CF6" w14:textId="6FC85650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37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b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9D858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.2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D6CAE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.74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06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F1857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.7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3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5A63C" w14:textId="73A423A9" w:rsidR="00734E99" w:rsidRPr="00734E99" w:rsidRDefault="00734E99" w:rsidP="00734E99">
            <w:pPr>
              <w:spacing w:line="360" w:lineRule="auto"/>
              <w:ind w:left="-108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8.84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1.3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2377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6.24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-g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853A3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4.0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D7206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74.4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2.68</w:t>
            </w:r>
          </w:p>
        </w:tc>
      </w:tr>
      <w:tr w:rsidR="00734E99" w:rsidRPr="00734E99" w14:paraId="23664907" w14:textId="77777777" w:rsidTr="00734E99">
        <w:trPr>
          <w:trHeight w:val="37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3826" w14:textId="77777777" w:rsidR="00734E99" w:rsidRPr="00734E99" w:rsidRDefault="00734E99" w:rsidP="00734E99">
            <w:pPr>
              <w:spacing w:line="360" w:lineRule="auto"/>
              <w:ind w:firstLine="0"/>
              <w:jc w:val="left"/>
              <w:rPr>
                <w:rFonts w:asciiTheme="majorBidi" w:hAnsiTheme="majorBidi" w:cstheme="majorBidi"/>
                <w:color w:val="000000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CC92" w14:textId="77777777" w:rsidR="00734E99" w:rsidRPr="00734E99" w:rsidRDefault="00734E99" w:rsidP="00734E99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proofErr w:type="spellStart"/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Kashma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8AA72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.6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c-e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B41A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.8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e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3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D175E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8.6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c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66DC2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.7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e-g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1.2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61A7" w14:textId="7AF8FA1C" w:rsidR="00734E99" w:rsidRPr="00734E99" w:rsidRDefault="00734E99" w:rsidP="00734E99">
            <w:pPr>
              <w:spacing w:line="360" w:lineRule="auto"/>
              <w:ind w:left="-106" w:right="-114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7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b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803A8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8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12285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3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11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614AA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6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-d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3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C17B" w14:textId="77777777" w:rsidR="00734E99" w:rsidRPr="00734E99" w:rsidRDefault="00734E99" w:rsidP="00734E99">
            <w:pPr>
              <w:spacing w:line="360" w:lineRule="auto"/>
              <w:ind w:left="-108" w:firstLine="0"/>
              <w:jc w:val="center"/>
              <w:rPr>
                <w:rFonts w:asciiTheme="majorBidi" w:hAnsiTheme="majorBidi" w:cstheme="majorBidi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4.8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c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7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2721C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8.8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-g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081A0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3.2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-f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3.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9AEDD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8.0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g-I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1.56</w:t>
            </w:r>
          </w:p>
        </w:tc>
      </w:tr>
      <w:tr w:rsidR="00734E99" w:rsidRPr="00734E99" w14:paraId="5B727A51" w14:textId="77777777" w:rsidTr="00734E99">
        <w:trPr>
          <w:trHeight w:val="39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44DF" w14:textId="77777777" w:rsidR="00734E99" w:rsidRPr="00734E99" w:rsidRDefault="00734E99" w:rsidP="00734E99">
            <w:pPr>
              <w:spacing w:line="360" w:lineRule="auto"/>
              <w:ind w:firstLine="0"/>
              <w:jc w:val="left"/>
              <w:rPr>
                <w:rFonts w:asciiTheme="majorBidi" w:hAnsiTheme="majorBidi" w:cstheme="majorBidi"/>
                <w:color w:val="000000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AE2BF" w14:textId="77777777" w:rsidR="00734E99" w:rsidRPr="00734E99" w:rsidRDefault="00734E99" w:rsidP="00734E99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Kermansha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99B04" w14:textId="3C9FFDC8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.9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DC4B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6.3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c-e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1.1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BFC31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.8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-f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6C090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.30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fg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2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2935" w14:textId="60D7B400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  <w:vertAlign w:val="superscript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37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b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7A861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5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347B6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2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00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ECFC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.1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c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2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A3E30" w14:textId="77777777" w:rsidR="00734E99" w:rsidRPr="00734E99" w:rsidRDefault="00734E99" w:rsidP="00734E99">
            <w:pPr>
              <w:spacing w:line="360" w:lineRule="auto"/>
              <w:ind w:left="-108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3.4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8B94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4.4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f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7AC4B" w14:textId="4E2155BE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3.9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-d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99915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3.5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-d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8</w:t>
            </w:r>
          </w:p>
        </w:tc>
      </w:tr>
      <w:tr w:rsidR="00734E99" w:rsidRPr="00734E99" w14:paraId="2731C47C" w14:textId="77777777" w:rsidTr="00734E99">
        <w:trPr>
          <w:trHeight w:val="39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5E66" w14:textId="77777777" w:rsidR="00734E99" w:rsidRPr="00734E99" w:rsidRDefault="00734E99" w:rsidP="00734E99">
            <w:pPr>
              <w:spacing w:line="360" w:lineRule="auto"/>
              <w:ind w:firstLine="0"/>
              <w:jc w:val="left"/>
              <w:rPr>
                <w:rFonts w:asciiTheme="majorBidi" w:hAnsiTheme="majorBidi" w:cstheme="majorBidi"/>
                <w:color w:val="000000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5B41" w14:textId="77777777" w:rsidR="00734E99" w:rsidRPr="00734E99" w:rsidRDefault="00734E99" w:rsidP="00734E99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proofErr w:type="spellStart"/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Mahaba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68B2E" w14:textId="6FE32985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.9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-e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630E3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7.6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-e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1.1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E68C1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6.9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-d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1.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58A5B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.8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fg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3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9A186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5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b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64AB4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6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C97A2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  <w:vertAlign w:val="superscript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7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-d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7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1FD30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.5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1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B1B64" w14:textId="78BCC8CD" w:rsidR="00734E99" w:rsidRPr="00734E99" w:rsidRDefault="00734E99" w:rsidP="00734E99">
            <w:pPr>
              <w:spacing w:line="360" w:lineRule="auto"/>
              <w:ind w:left="-108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0.5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g-i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2.9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69608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3.4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h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3.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68E6A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9.97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d-f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8.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6CB9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2.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d-f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4.05</w:t>
            </w:r>
          </w:p>
        </w:tc>
      </w:tr>
      <w:tr w:rsidR="00734E99" w:rsidRPr="00734E99" w14:paraId="1C947A64" w14:textId="77777777" w:rsidTr="00734E99">
        <w:trPr>
          <w:trHeight w:val="39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8344" w14:textId="77777777" w:rsidR="00734E99" w:rsidRPr="00734E99" w:rsidRDefault="00734E99" w:rsidP="00734E99">
            <w:pPr>
              <w:spacing w:line="360" w:lineRule="auto"/>
              <w:ind w:firstLine="0"/>
              <w:jc w:val="left"/>
              <w:rPr>
                <w:rFonts w:asciiTheme="majorBidi" w:hAnsiTheme="majorBidi" w:cstheme="majorBidi"/>
                <w:color w:val="000000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7A6B6" w14:textId="77777777" w:rsidR="00734E99" w:rsidRPr="00734E99" w:rsidRDefault="00734E99" w:rsidP="00734E99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proofErr w:type="spellStart"/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Marvas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7A3E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.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c-e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8C78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4.4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b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4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A994F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.4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f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82AA3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3.90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2.1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9F3C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4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1897B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  <w:vertAlign w:val="superscript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.5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EE80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4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21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194E5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6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0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9DA59" w14:textId="7D70597A" w:rsidR="00734E99" w:rsidRPr="00734E99" w:rsidRDefault="00734E99" w:rsidP="00734E99">
            <w:pPr>
              <w:spacing w:line="360" w:lineRule="auto"/>
              <w:ind w:left="-108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3.1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1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7B46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4.5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g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1.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7F855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3.2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-c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EAECC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7.9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-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1.26</w:t>
            </w:r>
          </w:p>
        </w:tc>
      </w:tr>
      <w:tr w:rsidR="00734E99" w:rsidRPr="00734E99" w14:paraId="021122D1" w14:textId="77777777" w:rsidTr="00734E99">
        <w:trPr>
          <w:trHeight w:val="39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FD3D" w14:textId="77777777" w:rsidR="00734E99" w:rsidRPr="00734E99" w:rsidRDefault="00734E99" w:rsidP="00734E99">
            <w:pPr>
              <w:spacing w:line="360" w:lineRule="auto"/>
              <w:ind w:firstLine="0"/>
              <w:jc w:val="left"/>
              <w:rPr>
                <w:rFonts w:asciiTheme="majorBidi" w:hAnsiTheme="majorBidi" w:cstheme="majorBidi"/>
                <w:color w:val="000000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B566" w14:textId="77777777" w:rsidR="00734E99" w:rsidRPr="00734E99" w:rsidRDefault="00734E99" w:rsidP="00734E99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proofErr w:type="spellStart"/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Meshkinshah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D24A" w14:textId="5A25AB02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7.84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1842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5.04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4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4585E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1.8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F76D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7.6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1.3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6CC05" w14:textId="721E5825" w:rsidR="00734E99" w:rsidRPr="00734E99" w:rsidRDefault="00734E99" w:rsidP="00734E99">
            <w:pPr>
              <w:spacing w:line="360" w:lineRule="auto"/>
              <w:ind w:left="-106" w:right="-102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.3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90DE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.0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5F33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.9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51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01D77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-d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3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3453" w14:textId="11287D47" w:rsidR="00734E99" w:rsidRPr="00734E99" w:rsidRDefault="00734E99" w:rsidP="00734E99">
            <w:pPr>
              <w:spacing w:line="360" w:lineRule="auto"/>
              <w:ind w:left="-108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4.6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c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6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22AC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7.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f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13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22E7A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1.7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ef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2.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DB9E3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6.07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h-j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2.59</w:t>
            </w:r>
          </w:p>
        </w:tc>
      </w:tr>
      <w:tr w:rsidR="00734E99" w:rsidRPr="00734E99" w14:paraId="35D0EA4F" w14:textId="77777777" w:rsidTr="00734E99">
        <w:trPr>
          <w:trHeight w:val="39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6E3C" w14:textId="77777777" w:rsidR="00734E99" w:rsidRPr="00734E99" w:rsidRDefault="00734E99" w:rsidP="00734E99">
            <w:pPr>
              <w:spacing w:line="360" w:lineRule="auto"/>
              <w:ind w:firstLine="0"/>
              <w:jc w:val="left"/>
              <w:rPr>
                <w:rFonts w:asciiTheme="majorBidi" w:hAnsiTheme="majorBidi" w:cstheme="majorBidi"/>
                <w:color w:val="000000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EEA7D" w14:textId="77777777" w:rsidR="00734E99" w:rsidRPr="00734E99" w:rsidRDefault="00734E99" w:rsidP="00734E99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proofErr w:type="spellStart"/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Piranshah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67D19" w14:textId="595ACDC1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.9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de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A110E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  <w:rtl/>
                <w:lang w:bidi="fa-IR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8.34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5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D325C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.0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d-f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B907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.3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e-g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5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37EF" w14:textId="0B9451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5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7F00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.5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EFF2B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8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26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FC8C6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17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0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61798" w14:textId="77777777" w:rsidR="00734E99" w:rsidRPr="00734E99" w:rsidRDefault="00734E99" w:rsidP="00734E99">
            <w:pPr>
              <w:spacing w:line="360" w:lineRule="auto"/>
              <w:ind w:left="-108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0.1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2.9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3D684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7.1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-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1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7DEA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7.27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-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3.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4C6E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0.6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ij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67</w:t>
            </w:r>
          </w:p>
        </w:tc>
      </w:tr>
      <w:tr w:rsidR="00734E99" w:rsidRPr="00734E99" w14:paraId="281E70DC" w14:textId="77777777" w:rsidTr="00734E99">
        <w:trPr>
          <w:trHeight w:val="39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A414" w14:textId="77777777" w:rsidR="00734E99" w:rsidRPr="00734E99" w:rsidRDefault="00734E99" w:rsidP="00734E99">
            <w:pPr>
              <w:spacing w:line="360" w:lineRule="auto"/>
              <w:ind w:firstLine="0"/>
              <w:jc w:val="left"/>
              <w:rPr>
                <w:rFonts w:asciiTheme="majorBidi" w:hAnsiTheme="majorBidi" w:cstheme="majorBidi"/>
                <w:color w:val="000000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862C4" w14:textId="77777777" w:rsidR="00734E99" w:rsidRPr="00734E99" w:rsidRDefault="00734E99" w:rsidP="00734E99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proofErr w:type="spellStart"/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Rab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1C854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6.7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-c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1129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7.5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-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1.8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3925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.4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ef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725D2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2.0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-c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7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2B9EA" w14:textId="5405E85E" w:rsidR="00734E99" w:rsidRPr="00734E99" w:rsidRDefault="00734E99" w:rsidP="00734E99">
            <w:pPr>
              <w:spacing w:line="360" w:lineRule="auto"/>
              <w:ind w:left="-106" w:right="-102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94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b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30A91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.24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93E3B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.3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20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54A75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1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628FF" w14:textId="01B04973" w:rsidR="00734E99" w:rsidRPr="00734E99" w:rsidRDefault="00734E99" w:rsidP="00734E99">
            <w:pPr>
              <w:spacing w:line="360" w:lineRule="auto"/>
              <w:ind w:left="-108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4.7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d-g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1.7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84D8" w14:textId="77777777" w:rsidR="00734E99" w:rsidRPr="00734E99" w:rsidRDefault="00734E99" w:rsidP="00734E99">
            <w:pPr>
              <w:spacing w:line="360" w:lineRule="auto"/>
              <w:ind w:left="-107" w:right="-108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6.7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fg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9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833E0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74.2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1.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AF74F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4.7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44</w:t>
            </w:r>
          </w:p>
        </w:tc>
      </w:tr>
      <w:tr w:rsidR="00734E99" w:rsidRPr="00734E99" w14:paraId="26575546" w14:textId="77777777" w:rsidTr="00734E99">
        <w:trPr>
          <w:trHeight w:val="39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75A0" w14:textId="77777777" w:rsidR="00734E99" w:rsidRPr="00734E99" w:rsidRDefault="00734E99" w:rsidP="00734E99">
            <w:pPr>
              <w:spacing w:line="360" w:lineRule="auto"/>
              <w:ind w:firstLine="0"/>
              <w:jc w:val="left"/>
              <w:rPr>
                <w:rFonts w:asciiTheme="majorBidi" w:hAnsiTheme="majorBidi" w:cstheme="majorBidi"/>
                <w:color w:val="000000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93C76" w14:textId="77777777" w:rsidR="00734E99" w:rsidRPr="00734E99" w:rsidRDefault="00734E99" w:rsidP="00734E99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proofErr w:type="spellStart"/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Sepida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63B1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.38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-e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A5B90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7.6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-e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2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6A20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7.6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c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F3B0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.6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d-g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4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8B44" w14:textId="77777777" w:rsidR="00734E99" w:rsidRPr="00734E99" w:rsidRDefault="00734E99" w:rsidP="00734E99">
            <w:pPr>
              <w:spacing w:line="360" w:lineRule="auto"/>
              <w:ind w:left="-106" w:right="-110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65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b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691DC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9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67CD0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5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18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13E1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5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1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A49D3" w14:textId="62FE7872" w:rsidR="00734E99" w:rsidRPr="00734E99" w:rsidRDefault="00734E99" w:rsidP="00734E99">
            <w:pPr>
              <w:spacing w:line="360" w:lineRule="auto"/>
              <w:ind w:left="-108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4.3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e-g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2.9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EE824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44.0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d-g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2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C614F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1.04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g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DB7F7" w14:textId="77777777" w:rsidR="00734E99" w:rsidRPr="00734E99" w:rsidRDefault="00734E99" w:rsidP="00734E99">
            <w:pPr>
              <w:spacing w:line="360" w:lineRule="auto"/>
              <w:ind w:left="-110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94.34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69</w:t>
            </w:r>
          </w:p>
        </w:tc>
      </w:tr>
      <w:tr w:rsidR="00734E99" w:rsidRPr="00734E99" w14:paraId="618D5599" w14:textId="77777777" w:rsidTr="00734E99">
        <w:trPr>
          <w:trHeight w:val="39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3066" w14:textId="77777777" w:rsidR="00734E99" w:rsidRPr="00734E99" w:rsidRDefault="00734E99" w:rsidP="00734E99">
            <w:pPr>
              <w:spacing w:line="360" w:lineRule="auto"/>
              <w:ind w:firstLine="0"/>
              <w:jc w:val="left"/>
              <w:rPr>
                <w:rFonts w:asciiTheme="majorBidi" w:hAnsiTheme="majorBidi" w:cstheme="majorBidi"/>
                <w:color w:val="000000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AE51" w14:textId="77777777" w:rsidR="00734E99" w:rsidRPr="00734E99" w:rsidRDefault="00734E99" w:rsidP="00734E99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Soltanie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C3D9C" w14:textId="575FAC0B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.37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43786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7.3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-e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1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3162D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8.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c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1.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697FD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5.8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1.7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7E02" w14:textId="77777777" w:rsidR="00734E99" w:rsidRPr="00734E99" w:rsidRDefault="00734E99" w:rsidP="00734E99">
            <w:pPr>
              <w:spacing w:line="360" w:lineRule="auto"/>
              <w:ind w:left="-106" w:right="-110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57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BD5F0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.2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2F67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7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-d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20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66CBF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7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0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8532" w14:textId="77777777" w:rsidR="00734E99" w:rsidRPr="00734E99" w:rsidRDefault="00734E99" w:rsidP="00734E99">
            <w:pPr>
              <w:spacing w:line="360" w:lineRule="auto"/>
              <w:ind w:left="-108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2.7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f-g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1.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B6A3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67.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-c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1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857F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2.5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c-f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2.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D43C3" w14:textId="77777777" w:rsidR="00734E99" w:rsidRPr="00734E99" w:rsidRDefault="00734E99" w:rsidP="00734E99">
            <w:pPr>
              <w:spacing w:line="360" w:lineRule="auto"/>
              <w:ind w:left="-110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89.4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3.6</w:t>
            </w:r>
          </w:p>
        </w:tc>
      </w:tr>
      <w:tr w:rsidR="00734E99" w:rsidRPr="00734E99" w14:paraId="426701A7" w14:textId="77777777" w:rsidTr="00734E99">
        <w:trPr>
          <w:trHeight w:val="391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9AC8C" w14:textId="77777777" w:rsidR="00734E99" w:rsidRPr="00734E99" w:rsidRDefault="00734E99" w:rsidP="00734E99">
            <w:pPr>
              <w:spacing w:line="360" w:lineRule="auto"/>
              <w:ind w:firstLine="0"/>
              <w:jc w:val="left"/>
              <w:rPr>
                <w:rFonts w:asciiTheme="majorBidi" w:hAnsiTheme="majorBidi" w:cstheme="majorBidi"/>
                <w:color w:val="000000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D21CC" w14:textId="77777777" w:rsidR="00734E99" w:rsidRPr="00734E99" w:rsidRDefault="00734E99" w:rsidP="00734E99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Taf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645A9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7.86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B20DD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8.7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b-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 1.1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8882A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.51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ef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0.5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C90D8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0.64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a-d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 1.4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D834A" w14:textId="0C5811CB" w:rsidR="00734E99" w:rsidRPr="00734E99" w:rsidRDefault="00734E99" w:rsidP="00734E99">
            <w:pPr>
              <w:spacing w:line="360" w:lineRule="auto"/>
              <w:ind w:left="-106" w:right="-102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57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27909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.5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b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A2F3A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0.32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d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09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29F8F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1.0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c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0.06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00278" w14:textId="77777777" w:rsidR="00734E99" w:rsidRPr="00734E99" w:rsidRDefault="00734E99" w:rsidP="00734E99">
            <w:pPr>
              <w:spacing w:line="360" w:lineRule="auto"/>
              <w:ind w:left="-108" w:firstLine="0"/>
              <w:jc w:val="center"/>
              <w:rPr>
                <w:rFonts w:asciiTheme="majorBidi" w:hAnsiTheme="majorBidi" w:cstheme="majorBidi"/>
                <w:sz w:val="16"/>
                <w:szCs w:val="18"/>
                <w:vertAlign w:val="superscript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30.84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-f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5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BA769" w14:textId="77777777" w:rsidR="00734E99" w:rsidRPr="00734E99" w:rsidRDefault="00734E99" w:rsidP="00734E99">
            <w:pPr>
              <w:spacing w:line="360" w:lineRule="auto"/>
              <w:ind w:left="-107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56.19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a-e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0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23D9D" w14:textId="77777777" w:rsidR="00734E99" w:rsidRPr="00734E99" w:rsidRDefault="00734E99" w:rsidP="00734E99">
            <w:pPr>
              <w:spacing w:line="360" w:lineRule="auto"/>
              <w:ind w:left="-106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22.53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>ef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 xml:space="preserve"> ±1.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27B0B" w14:textId="77777777" w:rsidR="00734E99" w:rsidRPr="00734E99" w:rsidRDefault="00734E99" w:rsidP="00734E99">
            <w:pPr>
              <w:spacing w:line="360" w:lineRule="auto"/>
              <w:ind w:left="-110" w:firstLine="0"/>
              <w:jc w:val="center"/>
              <w:rPr>
                <w:rFonts w:asciiTheme="majorBidi" w:hAnsiTheme="majorBidi" w:cstheme="majorBidi"/>
                <w:sz w:val="16"/>
                <w:szCs w:val="18"/>
              </w:rPr>
            </w:pP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60.47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  <w:vertAlign w:val="superscript"/>
              </w:rPr>
              <w:t xml:space="preserve">bc </w:t>
            </w:r>
            <w:r w:rsidRPr="00734E99">
              <w:rPr>
                <w:rFonts w:asciiTheme="majorBidi" w:hAnsiTheme="majorBidi" w:cstheme="majorBidi"/>
                <w:color w:val="000000"/>
                <w:sz w:val="16"/>
                <w:szCs w:val="18"/>
              </w:rPr>
              <w:t>±1.43</w:t>
            </w:r>
          </w:p>
        </w:tc>
      </w:tr>
    </w:tbl>
    <w:bookmarkEnd w:id="4"/>
    <w:bookmarkEnd w:id="5"/>
    <w:p w14:paraId="4064F413" w14:textId="26C35741" w:rsidR="00734E99" w:rsidRPr="00734E99" w:rsidRDefault="00734E99" w:rsidP="00734E99">
      <w:pPr>
        <w:spacing w:after="0"/>
        <w:rPr>
          <w:rFonts w:asciiTheme="majorBidi" w:hAnsiTheme="majorBidi" w:cstheme="majorBidi"/>
          <w:szCs w:val="26"/>
          <w:lang w:bidi="fa-IR"/>
        </w:rPr>
      </w:pPr>
      <w:r w:rsidRPr="00734E99">
        <w:rPr>
          <w:rFonts w:asciiTheme="majorBidi" w:hAnsiTheme="majorBidi" w:cstheme="majorBidi"/>
          <w:szCs w:val="26"/>
          <w:lang w:bidi="fa-IR"/>
        </w:rPr>
        <w:t xml:space="preserve">Table </w:t>
      </w:r>
      <w:r w:rsidR="00ED5931">
        <w:rPr>
          <w:rFonts w:asciiTheme="majorBidi" w:hAnsiTheme="majorBidi" w:cstheme="majorBidi"/>
          <w:szCs w:val="26"/>
          <w:lang w:bidi="fa-IR"/>
        </w:rPr>
        <w:t>S2</w:t>
      </w:r>
      <w:r w:rsidRPr="00734E99">
        <w:rPr>
          <w:rFonts w:asciiTheme="majorBidi" w:hAnsiTheme="majorBidi" w:cstheme="majorBidi"/>
          <w:szCs w:val="26"/>
          <w:lang w:bidi="fa-IR"/>
        </w:rPr>
        <w:t>.</w:t>
      </w:r>
      <w:r w:rsidRPr="00734E99">
        <w:rPr>
          <w:rFonts w:asciiTheme="majorBidi" w:hAnsiTheme="majorBidi" w:cstheme="majorBidi"/>
          <w:szCs w:val="26"/>
        </w:rPr>
        <w:t xml:space="preserve"> </w:t>
      </w:r>
      <w:r w:rsidRPr="00734E99">
        <w:rPr>
          <w:rFonts w:asciiTheme="majorBidi" w:hAnsiTheme="majorBidi" w:cstheme="majorBidi"/>
          <w:szCs w:val="26"/>
          <w:lang w:bidi="fa-IR"/>
        </w:rPr>
        <w:t xml:space="preserve">Effect of Azotobacter and salinity interaction on the enzyme activities of different Iranian licorice accessions. </w:t>
      </w:r>
    </w:p>
    <w:p w14:paraId="1E89745E" w14:textId="77777777" w:rsidR="00F32807" w:rsidRPr="00F32807" w:rsidRDefault="00F32807" w:rsidP="00F32807">
      <w:pPr>
        <w:ind w:left="-709" w:right="-306"/>
        <w:rPr>
          <w:rFonts w:asciiTheme="majorBidi" w:hAnsiTheme="majorBidi" w:cstheme="majorBidi"/>
          <w:sz w:val="20"/>
          <w:szCs w:val="24"/>
          <w:lang w:bidi="fa-IR"/>
        </w:rPr>
      </w:pPr>
      <w:r w:rsidRPr="00F32807">
        <w:rPr>
          <w:rFonts w:asciiTheme="majorBidi" w:hAnsiTheme="majorBidi" w:cstheme="majorBidi"/>
          <w:sz w:val="20"/>
          <w:szCs w:val="24"/>
          <w:lang w:bidi="fa-IR"/>
        </w:rPr>
        <w:t>S stands for salinity (S</w:t>
      </w:r>
      <w:r w:rsidRPr="00F32807">
        <w:rPr>
          <w:rFonts w:asciiTheme="majorBidi" w:hAnsiTheme="majorBidi" w:cstheme="majorBidi"/>
          <w:sz w:val="20"/>
          <w:szCs w:val="24"/>
          <w:vertAlign w:val="subscript"/>
          <w:lang w:bidi="fa-IR"/>
        </w:rPr>
        <w:t>0</w:t>
      </w:r>
      <w:r w:rsidRPr="00F32807">
        <w:rPr>
          <w:rFonts w:asciiTheme="majorBidi" w:hAnsiTheme="majorBidi" w:cstheme="majorBidi"/>
          <w:sz w:val="20"/>
          <w:szCs w:val="24"/>
          <w:lang w:bidi="fa-IR"/>
        </w:rPr>
        <w:t>; no salinity application, and S</w:t>
      </w:r>
      <w:r w:rsidRPr="00F32807">
        <w:rPr>
          <w:rFonts w:asciiTheme="majorBidi" w:hAnsiTheme="majorBidi" w:cstheme="majorBidi"/>
          <w:sz w:val="20"/>
          <w:szCs w:val="24"/>
          <w:vertAlign w:val="subscript"/>
          <w:lang w:bidi="fa-IR"/>
        </w:rPr>
        <w:t>1</w:t>
      </w:r>
      <w:r w:rsidRPr="00F32807">
        <w:rPr>
          <w:rFonts w:asciiTheme="majorBidi" w:hAnsiTheme="majorBidi" w:cstheme="majorBidi"/>
          <w:sz w:val="20"/>
          <w:szCs w:val="24"/>
          <w:lang w:bidi="fa-IR"/>
        </w:rPr>
        <w:t xml:space="preserve">; 200 mM </w:t>
      </w:r>
      <w:proofErr w:type="spellStart"/>
      <w:r w:rsidRPr="00F32807">
        <w:rPr>
          <w:rFonts w:asciiTheme="majorBidi" w:hAnsiTheme="majorBidi" w:cstheme="majorBidi"/>
          <w:sz w:val="20"/>
          <w:szCs w:val="24"/>
          <w:lang w:bidi="fa-IR"/>
        </w:rPr>
        <w:t>NaCl</w:t>
      </w:r>
      <w:proofErr w:type="spellEnd"/>
      <w:r w:rsidRPr="00F32807">
        <w:rPr>
          <w:rFonts w:asciiTheme="majorBidi" w:hAnsiTheme="majorBidi" w:cstheme="majorBidi"/>
          <w:sz w:val="20"/>
          <w:szCs w:val="24"/>
          <w:lang w:bidi="fa-IR"/>
        </w:rPr>
        <w:t xml:space="preserve">,) and A </w:t>
      </w:r>
      <w:proofErr w:type="spellStart"/>
      <w:r w:rsidRPr="00F32807">
        <w:rPr>
          <w:rFonts w:asciiTheme="majorBidi" w:hAnsiTheme="majorBidi" w:cstheme="majorBidi"/>
          <w:sz w:val="20"/>
          <w:szCs w:val="24"/>
          <w:lang w:bidi="fa-IR"/>
        </w:rPr>
        <w:t>standsd</w:t>
      </w:r>
      <w:proofErr w:type="spellEnd"/>
      <w:r w:rsidRPr="00F32807">
        <w:rPr>
          <w:rFonts w:asciiTheme="majorBidi" w:hAnsiTheme="majorBidi" w:cstheme="majorBidi"/>
          <w:sz w:val="20"/>
          <w:szCs w:val="24"/>
          <w:lang w:bidi="fa-IR"/>
        </w:rPr>
        <w:t xml:space="preserve"> for </w:t>
      </w:r>
      <w:proofErr w:type="spellStart"/>
      <w:r w:rsidRPr="00F32807">
        <w:rPr>
          <w:rFonts w:asciiTheme="majorBidi" w:hAnsiTheme="majorBidi" w:cstheme="majorBidi"/>
          <w:sz w:val="20"/>
          <w:szCs w:val="24"/>
          <w:lang w:bidi="fa-IR"/>
        </w:rPr>
        <w:t>Azotobacter</w:t>
      </w:r>
      <w:proofErr w:type="spellEnd"/>
      <w:r w:rsidRPr="00F32807">
        <w:rPr>
          <w:rFonts w:asciiTheme="majorBidi" w:hAnsiTheme="majorBidi" w:cstheme="majorBidi"/>
          <w:sz w:val="20"/>
          <w:szCs w:val="24"/>
          <w:lang w:bidi="fa-IR"/>
        </w:rPr>
        <w:t xml:space="preserve"> inoculation (A</w:t>
      </w:r>
      <w:r w:rsidRPr="00F32807">
        <w:rPr>
          <w:rFonts w:asciiTheme="majorBidi" w:hAnsiTheme="majorBidi" w:cstheme="majorBidi"/>
          <w:sz w:val="20"/>
          <w:szCs w:val="24"/>
          <w:vertAlign w:val="subscript"/>
          <w:lang w:bidi="fa-IR"/>
        </w:rPr>
        <w:t>0</w:t>
      </w:r>
      <w:r w:rsidRPr="00F32807">
        <w:rPr>
          <w:rFonts w:asciiTheme="majorBidi" w:hAnsiTheme="majorBidi" w:cstheme="majorBidi"/>
          <w:sz w:val="20"/>
          <w:szCs w:val="24"/>
          <w:lang w:bidi="fa-IR"/>
        </w:rPr>
        <w:t>; non-inoculation, and A</w:t>
      </w:r>
      <w:r w:rsidRPr="00F32807">
        <w:rPr>
          <w:rFonts w:asciiTheme="majorBidi" w:hAnsiTheme="majorBidi" w:cstheme="majorBidi"/>
          <w:sz w:val="20"/>
          <w:szCs w:val="24"/>
          <w:vertAlign w:val="subscript"/>
          <w:lang w:bidi="fa-IR"/>
        </w:rPr>
        <w:t>1</w:t>
      </w:r>
      <w:r w:rsidRPr="00F32807">
        <w:rPr>
          <w:rFonts w:asciiTheme="majorBidi" w:hAnsiTheme="majorBidi" w:cstheme="majorBidi"/>
          <w:sz w:val="20"/>
          <w:szCs w:val="24"/>
          <w:lang w:bidi="fa-IR"/>
        </w:rPr>
        <w:t>; inoculation by Azotobacter). Mean values with the same superscript within a column are not significantly different (</w:t>
      </w:r>
      <w:r w:rsidRPr="00F32807">
        <w:rPr>
          <w:rFonts w:asciiTheme="majorBidi" w:hAnsiTheme="majorBidi" w:cstheme="majorBidi"/>
          <w:i/>
          <w:iCs/>
          <w:sz w:val="20"/>
          <w:szCs w:val="24"/>
          <w:lang w:bidi="fa-IR"/>
        </w:rPr>
        <w:t>p</w:t>
      </w:r>
      <w:r w:rsidRPr="00F32807">
        <w:rPr>
          <w:rFonts w:asciiTheme="majorBidi" w:hAnsiTheme="majorBidi" w:cstheme="majorBidi"/>
          <w:sz w:val="20"/>
          <w:szCs w:val="24"/>
          <w:lang w:bidi="fa-IR"/>
        </w:rPr>
        <w:t xml:space="preserve"> ≤ 0.05). Tukey test. Means± Standard error (SE).</w:t>
      </w:r>
    </w:p>
    <w:p w14:paraId="1B04DD7F" w14:textId="24B2200A" w:rsidR="0014612B" w:rsidRDefault="0014612B"/>
    <w:p w14:paraId="6083DD5F" w14:textId="3DD07920" w:rsidR="0014612B" w:rsidRDefault="0014612B"/>
    <w:p w14:paraId="7232AB62" w14:textId="0D125F35" w:rsidR="00177965" w:rsidRPr="00177965" w:rsidRDefault="00177965" w:rsidP="00177965">
      <w:pPr>
        <w:spacing w:after="0" w:line="240" w:lineRule="auto"/>
        <w:rPr>
          <w:rFonts w:asciiTheme="majorBidi" w:hAnsiTheme="majorBidi" w:cstheme="majorBidi"/>
          <w:noProof/>
          <w:sz w:val="20"/>
          <w:szCs w:val="24"/>
          <w:lang w:bidi="fa-IR"/>
        </w:rPr>
      </w:pPr>
      <w:r w:rsidRPr="00177965">
        <w:rPr>
          <w:rFonts w:asciiTheme="majorBidi" w:hAnsiTheme="majorBidi" w:cstheme="majorBidi"/>
          <w:noProof/>
          <w:sz w:val="20"/>
          <w:szCs w:val="24"/>
          <w:lang w:bidi="fa-IR"/>
        </w:rPr>
        <w:lastRenderedPageBreak/>
        <w:t>Table S</w:t>
      </w:r>
      <w:r>
        <w:rPr>
          <w:rFonts w:asciiTheme="majorBidi" w:hAnsiTheme="majorBidi" w:cstheme="majorBidi"/>
          <w:noProof/>
          <w:sz w:val="20"/>
          <w:szCs w:val="24"/>
          <w:lang w:bidi="fa-IR"/>
        </w:rPr>
        <w:t>3</w:t>
      </w:r>
      <w:r w:rsidRPr="00177965">
        <w:rPr>
          <w:rFonts w:asciiTheme="majorBidi" w:hAnsiTheme="majorBidi" w:cstheme="majorBidi"/>
          <w:noProof/>
          <w:sz w:val="20"/>
          <w:szCs w:val="24"/>
          <w:lang w:bidi="fa-IR"/>
        </w:rPr>
        <w:t>. Analyze variance of Irainin licorice accessions biochemical traits understudied treatments.</w:t>
      </w:r>
    </w:p>
    <w:tbl>
      <w:tblPr>
        <w:tblStyle w:val="TableGrid1"/>
        <w:tblW w:w="14884" w:type="dxa"/>
        <w:jc w:val="center"/>
        <w:tblLook w:val="04A0" w:firstRow="1" w:lastRow="0" w:firstColumn="1" w:lastColumn="0" w:noHBand="0" w:noVBand="1"/>
      </w:tblPr>
      <w:tblGrid>
        <w:gridCol w:w="3370"/>
        <w:gridCol w:w="487"/>
        <w:gridCol w:w="667"/>
        <w:gridCol w:w="668"/>
        <w:gridCol w:w="692"/>
        <w:gridCol w:w="670"/>
        <w:gridCol w:w="669"/>
        <w:gridCol w:w="679"/>
        <w:gridCol w:w="662"/>
        <w:gridCol w:w="662"/>
        <w:gridCol w:w="520"/>
        <w:gridCol w:w="622"/>
        <w:gridCol w:w="780"/>
        <w:gridCol w:w="583"/>
        <w:gridCol w:w="660"/>
        <w:gridCol w:w="678"/>
        <w:gridCol w:w="536"/>
        <w:gridCol w:w="621"/>
        <w:gridCol w:w="658"/>
      </w:tblGrid>
      <w:tr w:rsidR="00007BD3" w:rsidRPr="00177965" w14:paraId="31A85C7A" w14:textId="77777777" w:rsidTr="00007BD3">
        <w:trPr>
          <w:trHeight w:val="308"/>
          <w:jc w:val="center"/>
        </w:trPr>
        <w:tc>
          <w:tcPr>
            <w:tcW w:w="3370" w:type="dxa"/>
            <w:vMerge w:val="restart"/>
            <w:tcBorders>
              <w:left w:val="nil"/>
              <w:right w:val="nil"/>
            </w:tcBorders>
            <w:vAlign w:val="bottom"/>
          </w:tcPr>
          <w:p w14:paraId="1CE5BB2D" w14:textId="124C0747" w:rsidR="00177965" w:rsidRPr="00177965" w:rsidRDefault="00007BD3" w:rsidP="00007BD3">
            <w:pPr>
              <w:ind w:firstLine="0"/>
              <w:jc w:val="left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007BD3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Source</w:t>
            </w:r>
          </w:p>
        </w:tc>
        <w:tc>
          <w:tcPr>
            <w:tcW w:w="1822" w:type="dxa"/>
            <w:gridSpan w:val="3"/>
            <w:tcBorders>
              <w:left w:val="nil"/>
              <w:right w:val="nil"/>
            </w:tcBorders>
            <w:vAlign w:val="center"/>
          </w:tcPr>
          <w:p w14:paraId="344A6878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Catalas</w:t>
            </w:r>
          </w:p>
        </w:tc>
        <w:tc>
          <w:tcPr>
            <w:tcW w:w="2031" w:type="dxa"/>
            <w:gridSpan w:val="3"/>
            <w:tcBorders>
              <w:left w:val="nil"/>
              <w:right w:val="nil"/>
            </w:tcBorders>
            <w:vAlign w:val="center"/>
          </w:tcPr>
          <w:p w14:paraId="25968323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Superoxide dismutase</w:t>
            </w:r>
          </w:p>
        </w:tc>
        <w:tc>
          <w:tcPr>
            <w:tcW w:w="2003" w:type="dxa"/>
            <w:gridSpan w:val="3"/>
            <w:tcBorders>
              <w:left w:val="nil"/>
              <w:right w:val="nil"/>
            </w:tcBorders>
            <w:vAlign w:val="center"/>
          </w:tcPr>
          <w:p w14:paraId="1A318A64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Peroxidase</w:t>
            </w:r>
          </w:p>
        </w:tc>
        <w:tc>
          <w:tcPr>
            <w:tcW w:w="1922" w:type="dxa"/>
            <w:gridSpan w:val="3"/>
            <w:tcBorders>
              <w:left w:val="nil"/>
              <w:right w:val="nil"/>
            </w:tcBorders>
            <w:vAlign w:val="center"/>
          </w:tcPr>
          <w:p w14:paraId="7996EC66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Polyphenol oxidase</w:t>
            </w:r>
          </w:p>
        </w:tc>
        <w:tc>
          <w:tcPr>
            <w:tcW w:w="1921" w:type="dxa"/>
            <w:gridSpan w:val="3"/>
            <w:tcBorders>
              <w:left w:val="nil"/>
              <w:right w:val="nil"/>
            </w:tcBorders>
            <w:vAlign w:val="center"/>
          </w:tcPr>
          <w:p w14:paraId="2DF80F99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Ascorbate peroxidase</w:t>
            </w:r>
          </w:p>
        </w:tc>
        <w:tc>
          <w:tcPr>
            <w:tcW w:w="1815" w:type="dxa"/>
            <w:gridSpan w:val="3"/>
            <w:tcBorders>
              <w:left w:val="nil"/>
              <w:right w:val="nil"/>
            </w:tcBorders>
            <w:vAlign w:val="center"/>
          </w:tcPr>
          <w:p w14:paraId="207B34E1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22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sz w:val="18"/>
                <w:szCs w:val="22"/>
                <w:lang w:bidi="fa-IR"/>
              </w:rPr>
              <w:t>Phenylalanine ammonia-lyase</w:t>
            </w:r>
          </w:p>
        </w:tc>
      </w:tr>
      <w:tr w:rsidR="00007BD3" w:rsidRPr="00177965" w14:paraId="4C2ED6AF" w14:textId="77777777" w:rsidTr="00007BD3">
        <w:trPr>
          <w:jc w:val="center"/>
        </w:trPr>
        <w:tc>
          <w:tcPr>
            <w:tcW w:w="33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F08BC4" w14:textId="77777777" w:rsidR="00177965" w:rsidRPr="00177965" w:rsidRDefault="00177965" w:rsidP="00177965">
            <w:pPr>
              <w:ind w:firstLine="0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</w:p>
        </w:tc>
        <w:tc>
          <w:tcPr>
            <w:tcW w:w="4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2E90B5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df</w:t>
            </w: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23390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F</w:t>
            </w:r>
          </w:p>
        </w:tc>
        <w:tc>
          <w:tcPr>
            <w:tcW w:w="6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3103EA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P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FFCE7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df</w:t>
            </w:r>
          </w:p>
        </w:tc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45FC0A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F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E2E879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P</w:t>
            </w:r>
          </w:p>
        </w:tc>
        <w:tc>
          <w:tcPr>
            <w:tcW w:w="6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FD1F75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df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AC9981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F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89C712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P</w:t>
            </w:r>
          </w:p>
        </w:tc>
        <w:tc>
          <w:tcPr>
            <w:tcW w:w="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A6FC3E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df</w:t>
            </w:r>
          </w:p>
        </w:tc>
        <w:tc>
          <w:tcPr>
            <w:tcW w:w="6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7B65C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F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8BA71C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P</w:t>
            </w:r>
          </w:p>
        </w:tc>
        <w:tc>
          <w:tcPr>
            <w:tcW w:w="5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96C625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df</w:t>
            </w:r>
          </w:p>
        </w:tc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3C65A4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F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140324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P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C96F9D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df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CBDDAE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F</w:t>
            </w:r>
          </w:p>
        </w:tc>
        <w:tc>
          <w:tcPr>
            <w:tcW w:w="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461F6" w14:textId="77777777" w:rsidR="00177965" w:rsidRPr="00177965" w:rsidRDefault="00177965" w:rsidP="00177965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P</w:t>
            </w:r>
          </w:p>
        </w:tc>
      </w:tr>
      <w:tr w:rsidR="00007BD3" w:rsidRPr="00177965" w14:paraId="478EE968" w14:textId="77777777" w:rsidTr="00007BD3">
        <w:trPr>
          <w:jc w:val="center"/>
        </w:trPr>
        <w:tc>
          <w:tcPr>
            <w:tcW w:w="3370" w:type="dxa"/>
            <w:tcBorders>
              <w:left w:val="nil"/>
              <w:bottom w:val="nil"/>
              <w:right w:val="nil"/>
            </w:tcBorders>
          </w:tcPr>
          <w:p w14:paraId="3BEED9E1" w14:textId="77777777" w:rsidR="00007BD3" w:rsidRPr="00177965" w:rsidRDefault="00007BD3" w:rsidP="00007BD3">
            <w:pPr>
              <w:spacing w:after="160"/>
              <w:ind w:firstLine="0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Accession</w:t>
            </w:r>
          </w:p>
        </w:tc>
        <w:tc>
          <w:tcPr>
            <w:tcW w:w="487" w:type="dxa"/>
            <w:tcBorders>
              <w:left w:val="nil"/>
              <w:bottom w:val="nil"/>
              <w:right w:val="nil"/>
            </w:tcBorders>
          </w:tcPr>
          <w:p w14:paraId="55297291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</w:tcPr>
          <w:p w14:paraId="321CF8BF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32.51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</w:tcPr>
          <w:p w14:paraId="1C7F8996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</w:tcPr>
          <w:p w14:paraId="63CDFCEE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14:paraId="706D3490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7.45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</w:tcPr>
          <w:p w14:paraId="28866D0D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</w:tcPr>
          <w:p w14:paraId="48126590" w14:textId="19C9BB8E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</w:tcPr>
          <w:p w14:paraId="04CF16FD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3.35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</w:tcPr>
          <w:p w14:paraId="17B19AF0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</w:tcPr>
          <w:p w14:paraId="1391B76A" w14:textId="0A78F272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</w:tcPr>
          <w:p w14:paraId="58362942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.18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30D9BB52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29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</w:tcPr>
          <w:p w14:paraId="2BF3F34F" w14:textId="68172E4A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</w:tcPr>
          <w:p w14:paraId="48C9F238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22.63</w:t>
            </w: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</w:tcPr>
          <w:p w14:paraId="065E23FE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64976BFD" w14:textId="646AD57A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</w:tcPr>
          <w:p w14:paraId="2016A2E7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4.52</w:t>
            </w: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</w:tcPr>
          <w:p w14:paraId="1F74312A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</w:tr>
      <w:tr w:rsidR="00007BD3" w:rsidRPr="00177965" w14:paraId="384D8E66" w14:textId="77777777" w:rsidTr="00007BD3">
        <w:trPr>
          <w:jc w:val="center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5AE65C80" w14:textId="3EF2534D" w:rsidR="00007BD3" w:rsidRPr="00177965" w:rsidRDefault="00007BD3" w:rsidP="00007BD3">
            <w:pPr>
              <w:spacing w:after="160"/>
              <w:ind w:firstLine="0"/>
              <w:jc w:val="left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Bacterial inoculation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527783C6" w14:textId="5D948EF3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E0724A3" w14:textId="64D77B6C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2.7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31555AA" w14:textId="114D85F6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9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64840311" w14:textId="13FA4D3F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77698BE" w14:textId="20BEB10C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3.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5BCE7B47" w14:textId="36720E48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B5C2CDC" w14:textId="6B2CFA65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A31B423" w14:textId="5DAFD829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4.3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FD86FBE" w14:textId="25FBA922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D439B5F" w14:textId="5CF9A32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35AC7310" w14:textId="0C5EB991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3C707B4" w14:textId="25212806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3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757F4487" w14:textId="5C57C59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E74DB77" w14:textId="6714F50D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2.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541437C6" w14:textId="03ADBC0D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26AC9513" w14:textId="718C94C4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45DFD431" w14:textId="5E8ABDD1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0.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36DC30EC" w14:textId="001263F6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</w:tr>
      <w:tr w:rsidR="00007BD3" w:rsidRPr="00177965" w14:paraId="2ECA21A6" w14:textId="77777777" w:rsidTr="00007BD3">
        <w:trPr>
          <w:jc w:val="center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509D09C1" w14:textId="77777777" w:rsidR="00007BD3" w:rsidRPr="00177965" w:rsidRDefault="00007BD3" w:rsidP="00007BD3">
            <w:pPr>
              <w:spacing w:after="160"/>
              <w:ind w:firstLine="0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Salinity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38C1C30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1222692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55.9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62E6D4E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2E242101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B12EAC5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24.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5FC56560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2CEFD9A" w14:textId="7ECC4F99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9E3BBBC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4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0A5FD61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3AF64329" w14:textId="254D78DA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147B5C55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9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B91D396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046F0FDE" w14:textId="07167416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3C05A1E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320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54DF9A7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B6F63D1" w14:textId="1D370173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0B55355A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1.2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5EEC6ACD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</w:tr>
      <w:tr w:rsidR="00007BD3" w:rsidRPr="00177965" w14:paraId="2EB14D9C" w14:textId="77777777" w:rsidTr="00007BD3">
        <w:trPr>
          <w:jc w:val="center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5DDEC277" w14:textId="7C8D0D5D" w:rsidR="00007BD3" w:rsidRPr="00177965" w:rsidRDefault="00007BD3" w:rsidP="00007BD3">
            <w:pPr>
              <w:spacing w:after="160"/>
              <w:ind w:firstLine="0"/>
              <w:jc w:val="left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Accession×</w:t>
            </w: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Bacterial inoculation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45D724A6" w14:textId="24A83C9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9A5D0D7" w14:textId="1544B896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7.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949AE76" w14:textId="7D953B3C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3AB69CFD" w14:textId="2A7B37D6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AB171A0" w14:textId="04A8E142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3.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5460C730" w14:textId="0D9E7F10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FC661E5" w14:textId="7F169A1D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8A63F6C" w14:textId="2969645F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.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CDBD2AC" w14:textId="46CEE862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82DF26A" w14:textId="28220F8D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75B9B5DB" w14:textId="34F99268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0827B3B" w14:textId="490D6586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8BE7D32" w14:textId="037018C2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ED5BD42" w14:textId="7782F691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23.8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8CA5B81" w14:textId="481F48F9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56252520" w14:textId="623F52EC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A0E1E7B" w14:textId="3F335215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.8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3AB43711" w14:textId="7359E2D1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3</w:t>
            </w:r>
          </w:p>
        </w:tc>
      </w:tr>
      <w:tr w:rsidR="00007BD3" w:rsidRPr="00177965" w14:paraId="4F8E5C10" w14:textId="77777777" w:rsidTr="00007BD3">
        <w:trPr>
          <w:jc w:val="center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1B79BBB8" w14:textId="34023E6B" w:rsidR="00007BD3" w:rsidRPr="00177965" w:rsidRDefault="00007BD3" w:rsidP="00007BD3">
            <w:pPr>
              <w:spacing w:after="160"/>
              <w:ind w:firstLine="0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Accession×Salinity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823303A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8FDE541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8.5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F50D3B0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0AD6086B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00D9F8D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2.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35AEC448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CACD2C1" w14:textId="5FCF1F3C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D1DEC5C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00172BE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329BBD63" w14:textId="5541899F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1BBD5B0E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A5AE4A1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6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1C01C557" w14:textId="0842D7BB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AFC4DB6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31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C3DEDF3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3EDE4AE9" w14:textId="34CD392E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70EC98FE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3FB64BFF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21</w:t>
            </w:r>
          </w:p>
        </w:tc>
      </w:tr>
      <w:tr w:rsidR="00007BD3" w:rsidRPr="00007BD3" w14:paraId="0EB84EBE" w14:textId="77777777" w:rsidTr="00007BD3">
        <w:trPr>
          <w:jc w:val="center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470D6B72" w14:textId="63203784" w:rsidR="00007BD3" w:rsidRPr="00177965" w:rsidRDefault="00007BD3" w:rsidP="00007BD3">
            <w:pPr>
              <w:spacing w:after="160"/>
              <w:ind w:firstLine="0"/>
              <w:jc w:val="left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Bacterial inoculation</w:t>
            </w: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×Salinity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68DFDBD0" w14:textId="65292BCB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F00ADE0" w14:textId="240D23C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35.6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81B591F" w14:textId="4CF039B2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1C36BFB9" w14:textId="5419D426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B65DE4A" w14:textId="330D3AEC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1.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0E0DC508" w14:textId="2C3342C9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14C7908" w14:textId="27EE3922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DCBF96E" w14:textId="0E169324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0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52CBC6B" w14:textId="18EF2C55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204504FA" w14:textId="4E49704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12DCB5D4" w14:textId="292EDEE8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7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83832AC" w14:textId="3E668C7F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EFCD436" w14:textId="075AE01A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46612C1" w14:textId="4DAA1345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98.8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AEA489B" w14:textId="669FD563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08F061FD" w14:textId="401762EB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08EBEE2C" w14:textId="0DFB6A3A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3.8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5E1CB77E" w14:textId="0470431B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</w:tr>
      <w:tr w:rsidR="00007BD3" w:rsidRPr="00007BD3" w14:paraId="6C72DEFD" w14:textId="77777777" w:rsidTr="00007BD3">
        <w:trPr>
          <w:jc w:val="center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</w:tcPr>
          <w:p w14:paraId="76CD059B" w14:textId="312F316F" w:rsidR="00007BD3" w:rsidRPr="00177965" w:rsidRDefault="00007BD3" w:rsidP="00007BD3">
            <w:pPr>
              <w:spacing w:after="160"/>
              <w:ind w:firstLine="0"/>
              <w:jc w:val="left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Accession×</w:t>
            </w: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Bacterial inoculation</w:t>
            </w: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×Salinity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25CFC00" w14:textId="507DF9E2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43C6D08" w14:textId="5D2A067D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7.7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D2FAE5E" w14:textId="4AD978C0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7940F32F" w14:textId="77E7D7C2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BBE4444" w14:textId="4E739134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2.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5D4DB7A6" w14:textId="4B247A01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98B3812" w14:textId="79129C3F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CF2B912" w14:textId="2C870EA1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6B2B9A9" w14:textId="403CEA19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189653B" w14:textId="726533A0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1EFD644C" w14:textId="62784DD3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9FD859B" w14:textId="1650EB1C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0DFB8EE3" w14:textId="4453FDA4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6A54C72" w14:textId="6E89A483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28.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E726AD0" w14:textId="17F353F1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56786648" w14:textId="5C3A969A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3F8C540" w14:textId="247474F8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59B41412" w14:textId="54540CF6" w:rsidR="00007BD3" w:rsidRPr="00177965" w:rsidRDefault="00E6358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87</w:t>
            </w:r>
          </w:p>
        </w:tc>
      </w:tr>
      <w:tr w:rsidR="00007BD3" w:rsidRPr="00177965" w14:paraId="7B411136" w14:textId="77777777" w:rsidTr="00007BD3">
        <w:trPr>
          <w:jc w:val="center"/>
        </w:trPr>
        <w:tc>
          <w:tcPr>
            <w:tcW w:w="3370" w:type="dxa"/>
            <w:tcBorders>
              <w:top w:val="nil"/>
              <w:left w:val="nil"/>
              <w:right w:val="nil"/>
            </w:tcBorders>
          </w:tcPr>
          <w:p w14:paraId="236EB744" w14:textId="77777777" w:rsidR="00007BD3" w:rsidRPr="00177965" w:rsidRDefault="00007BD3" w:rsidP="00007BD3">
            <w:pPr>
              <w:spacing w:after="160"/>
              <w:ind w:firstLine="0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Error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</w:tcPr>
          <w:p w14:paraId="6979834B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28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</w:tcPr>
          <w:p w14:paraId="75AEBB0B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4B4A9D4A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</w:tcPr>
          <w:p w14:paraId="08810950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28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</w:tcPr>
          <w:p w14:paraId="594EE4FA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</w:tcPr>
          <w:p w14:paraId="42B33D63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</w:tcPr>
          <w:p w14:paraId="7146CE63" w14:textId="794F9B4E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28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</w:tcPr>
          <w:p w14:paraId="44689A7C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</w:tcPr>
          <w:p w14:paraId="7BFB5DE3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</w:tcPr>
          <w:p w14:paraId="754DBB4F" w14:textId="05D5127A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28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</w:tcPr>
          <w:p w14:paraId="4217AAA1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20F9AFBE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</w:tcPr>
          <w:p w14:paraId="25D7C9EB" w14:textId="71F14948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28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</w:tcPr>
          <w:p w14:paraId="6269F132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</w:tcPr>
          <w:p w14:paraId="1556E72E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41EF8549" w14:textId="65F2185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28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14:paraId="1CD9167E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</w:tcPr>
          <w:p w14:paraId="4F409280" w14:textId="77777777" w:rsidR="00007BD3" w:rsidRPr="00177965" w:rsidRDefault="00007BD3" w:rsidP="00007BD3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</w:tr>
    </w:tbl>
    <w:p w14:paraId="0A3E4739" w14:textId="77777777" w:rsidR="00177965" w:rsidRPr="00177965" w:rsidRDefault="00177965" w:rsidP="00177965">
      <w:pPr>
        <w:spacing w:line="240" w:lineRule="auto"/>
        <w:jc w:val="both"/>
        <w:rPr>
          <w:rFonts w:asciiTheme="majorBidi" w:hAnsiTheme="majorBidi" w:cstheme="majorBidi"/>
          <w:noProof/>
          <w:color w:val="222222"/>
          <w:sz w:val="20"/>
          <w:szCs w:val="20"/>
          <w:shd w:val="clear" w:color="auto" w:fill="FFFFFF"/>
          <w:lang w:bidi="fa-IR"/>
        </w:rPr>
      </w:pPr>
    </w:p>
    <w:p w14:paraId="01C3A4E2" w14:textId="499926ED" w:rsidR="0014612B" w:rsidRDefault="0014612B"/>
    <w:p w14:paraId="24000B53" w14:textId="3352019D" w:rsidR="003F4A84" w:rsidRPr="00177965" w:rsidRDefault="003F4A84" w:rsidP="003F4A84">
      <w:pPr>
        <w:spacing w:after="0" w:line="240" w:lineRule="auto"/>
        <w:rPr>
          <w:rFonts w:asciiTheme="majorBidi" w:hAnsiTheme="majorBidi" w:cstheme="majorBidi"/>
          <w:noProof/>
          <w:sz w:val="20"/>
          <w:szCs w:val="24"/>
          <w:lang w:bidi="fa-IR"/>
        </w:rPr>
      </w:pPr>
      <w:r w:rsidRPr="00177965">
        <w:rPr>
          <w:rFonts w:asciiTheme="majorBidi" w:hAnsiTheme="majorBidi" w:cstheme="majorBidi"/>
          <w:noProof/>
          <w:sz w:val="20"/>
          <w:szCs w:val="24"/>
          <w:lang w:bidi="fa-IR"/>
        </w:rPr>
        <w:t>Table S</w:t>
      </w:r>
      <w:r>
        <w:rPr>
          <w:rFonts w:asciiTheme="majorBidi" w:hAnsiTheme="majorBidi" w:cstheme="majorBidi"/>
          <w:noProof/>
          <w:sz w:val="20"/>
          <w:szCs w:val="24"/>
          <w:lang w:bidi="fa-IR"/>
        </w:rPr>
        <w:t>4</w:t>
      </w:r>
      <w:r w:rsidRPr="00177965">
        <w:rPr>
          <w:rFonts w:asciiTheme="majorBidi" w:hAnsiTheme="majorBidi" w:cstheme="majorBidi"/>
          <w:noProof/>
          <w:sz w:val="20"/>
          <w:szCs w:val="24"/>
          <w:lang w:bidi="fa-IR"/>
        </w:rPr>
        <w:t>. Analyze variance of Irainin licorice accessions biochemical traits understudied treatments.</w:t>
      </w:r>
    </w:p>
    <w:tbl>
      <w:tblPr>
        <w:tblStyle w:val="TableGrid1"/>
        <w:tblW w:w="13069" w:type="dxa"/>
        <w:jc w:val="center"/>
        <w:tblLook w:val="04A0" w:firstRow="1" w:lastRow="0" w:firstColumn="1" w:lastColumn="0" w:noHBand="0" w:noVBand="1"/>
      </w:tblPr>
      <w:tblGrid>
        <w:gridCol w:w="3297"/>
        <w:gridCol w:w="487"/>
        <w:gridCol w:w="665"/>
        <w:gridCol w:w="662"/>
        <w:gridCol w:w="683"/>
        <w:gridCol w:w="668"/>
        <w:gridCol w:w="663"/>
        <w:gridCol w:w="670"/>
        <w:gridCol w:w="711"/>
        <w:gridCol w:w="656"/>
        <w:gridCol w:w="518"/>
        <w:gridCol w:w="622"/>
        <w:gridCol w:w="952"/>
        <w:gridCol w:w="486"/>
        <w:gridCol w:w="658"/>
        <w:gridCol w:w="671"/>
      </w:tblGrid>
      <w:tr w:rsidR="00626C30" w:rsidRPr="00177965" w14:paraId="4DF5DE61" w14:textId="77777777" w:rsidTr="003F4A84">
        <w:trPr>
          <w:trHeight w:val="308"/>
          <w:jc w:val="center"/>
        </w:trPr>
        <w:tc>
          <w:tcPr>
            <w:tcW w:w="3297" w:type="dxa"/>
            <w:vMerge w:val="restart"/>
            <w:tcBorders>
              <w:left w:val="nil"/>
              <w:right w:val="nil"/>
            </w:tcBorders>
            <w:vAlign w:val="bottom"/>
          </w:tcPr>
          <w:p w14:paraId="43B9892D" w14:textId="77777777" w:rsidR="00CA29FA" w:rsidRPr="00177965" w:rsidRDefault="00CA29FA" w:rsidP="00E63583">
            <w:pPr>
              <w:ind w:firstLine="0"/>
              <w:jc w:val="left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007BD3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Source</w:t>
            </w:r>
          </w:p>
        </w:tc>
        <w:tc>
          <w:tcPr>
            <w:tcW w:w="1814" w:type="dxa"/>
            <w:gridSpan w:val="3"/>
            <w:tcBorders>
              <w:left w:val="nil"/>
              <w:right w:val="nil"/>
            </w:tcBorders>
            <w:vAlign w:val="center"/>
          </w:tcPr>
          <w:p w14:paraId="3FD05B77" w14:textId="58D05876" w:rsidR="00CA29FA" w:rsidRPr="00177965" w:rsidRDefault="00CA29FA" w:rsidP="00E63583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330E23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  <w:lang w:bidi="fa-IR"/>
              </w:rPr>
              <w:t>El</w:t>
            </w:r>
            <w: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  <w:lang w:bidi="fa-IR"/>
              </w:rPr>
              <w:t>e</w:t>
            </w:r>
            <w:r w:rsidRPr="00330E23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  <w:lang w:bidi="fa-IR"/>
              </w:rPr>
              <w:t>ctrolyte leakage</w:t>
            </w:r>
          </w:p>
        </w:tc>
        <w:tc>
          <w:tcPr>
            <w:tcW w:w="2014" w:type="dxa"/>
            <w:gridSpan w:val="3"/>
            <w:tcBorders>
              <w:left w:val="nil"/>
              <w:right w:val="nil"/>
            </w:tcBorders>
            <w:vAlign w:val="center"/>
          </w:tcPr>
          <w:p w14:paraId="3751AF16" w14:textId="32B18948" w:rsidR="00CA29FA" w:rsidRPr="00177965" w:rsidRDefault="00CA29FA" w:rsidP="00E63583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50027E">
              <w:rPr>
                <w:rFonts w:asciiTheme="majorBidi" w:eastAsia="Calibri" w:hAnsiTheme="majorBidi" w:cstheme="majorBidi"/>
                <w:sz w:val="18"/>
                <w:szCs w:val="18"/>
              </w:rPr>
              <w:t>Antioxidant activity</w:t>
            </w:r>
          </w:p>
        </w:tc>
        <w:tc>
          <w:tcPr>
            <w:tcW w:w="2037" w:type="dxa"/>
            <w:gridSpan w:val="3"/>
            <w:tcBorders>
              <w:left w:val="nil"/>
              <w:right w:val="nil"/>
            </w:tcBorders>
            <w:vAlign w:val="center"/>
          </w:tcPr>
          <w:p w14:paraId="53B6A413" w14:textId="0709E3EA" w:rsidR="00CA29FA" w:rsidRPr="00177965" w:rsidRDefault="00CA29FA" w:rsidP="00E63583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330E23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  <w:lang w:bidi="fa-IR"/>
              </w:rPr>
              <w:t>Hydrogen peroxide</w:t>
            </w:r>
          </w:p>
        </w:tc>
        <w:tc>
          <w:tcPr>
            <w:tcW w:w="2092" w:type="dxa"/>
            <w:gridSpan w:val="3"/>
            <w:tcBorders>
              <w:left w:val="nil"/>
              <w:right w:val="nil"/>
            </w:tcBorders>
            <w:vAlign w:val="center"/>
          </w:tcPr>
          <w:p w14:paraId="20C158E0" w14:textId="75A9495D" w:rsidR="00CA29FA" w:rsidRPr="00177965" w:rsidRDefault="00CA29FA" w:rsidP="00E63583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Membrane stability index</w:t>
            </w:r>
          </w:p>
        </w:tc>
        <w:tc>
          <w:tcPr>
            <w:tcW w:w="1815" w:type="dxa"/>
            <w:gridSpan w:val="3"/>
            <w:tcBorders>
              <w:left w:val="nil"/>
              <w:right w:val="nil"/>
            </w:tcBorders>
            <w:vAlign w:val="center"/>
          </w:tcPr>
          <w:p w14:paraId="347B5966" w14:textId="28DC8DA3" w:rsidR="00CA29FA" w:rsidRPr="00177965" w:rsidRDefault="00CA29FA" w:rsidP="00E63583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Malondialdehyde</w:t>
            </w:r>
          </w:p>
        </w:tc>
      </w:tr>
      <w:tr w:rsidR="00CA29FA" w:rsidRPr="00177965" w14:paraId="76FDC52D" w14:textId="77777777" w:rsidTr="003F4A84">
        <w:trPr>
          <w:jc w:val="center"/>
        </w:trPr>
        <w:tc>
          <w:tcPr>
            <w:tcW w:w="32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611942" w14:textId="77777777" w:rsidR="00CA29FA" w:rsidRPr="00177965" w:rsidRDefault="00CA29FA" w:rsidP="000D34BB">
            <w:pPr>
              <w:ind w:firstLine="0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</w:p>
        </w:tc>
        <w:tc>
          <w:tcPr>
            <w:tcW w:w="4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12FA00" w14:textId="77777777" w:rsidR="00CA29FA" w:rsidRPr="00177965" w:rsidRDefault="00CA29FA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df</w:t>
            </w:r>
          </w:p>
        </w:tc>
        <w:tc>
          <w:tcPr>
            <w:tcW w:w="6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0DCA1C" w14:textId="77777777" w:rsidR="00CA29FA" w:rsidRPr="00177965" w:rsidRDefault="00CA29FA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F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0F7487" w14:textId="77777777" w:rsidR="00CA29FA" w:rsidRPr="00177965" w:rsidRDefault="00CA29FA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P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F64F83" w14:textId="77777777" w:rsidR="00CA29FA" w:rsidRPr="00177965" w:rsidRDefault="00CA29FA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df</w:t>
            </w:r>
          </w:p>
        </w:tc>
        <w:tc>
          <w:tcPr>
            <w:tcW w:w="6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5520CB" w14:textId="77777777" w:rsidR="00CA29FA" w:rsidRPr="00177965" w:rsidRDefault="00CA29FA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F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D7DB2C" w14:textId="77777777" w:rsidR="00CA29FA" w:rsidRPr="00177965" w:rsidRDefault="00CA29FA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P</w:t>
            </w:r>
          </w:p>
        </w:tc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FFEF24" w14:textId="77777777" w:rsidR="00CA29FA" w:rsidRPr="00177965" w:rsidRDefault="00CA29FA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df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860ED9" w14:textId="77777777" w:rsidR="00CA29FA" w:rsidRPr="00177965" w:rsidRDefault="00CA29FA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F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F45B59" w14:textId="77777777" w:rsidR="00CA29FA" w:rsidRPr="00177965" w:rsidRDefault="00CA29FA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P</w:t>
            </w:r>
          </w:p>
        </w:tc>
        <w:tc>
          <w:tcPr>
            <w:tcW w:w="5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6127DF" w14:textId="77777777" w:rsidR="00CA29FA" w:rsidRPr="00177965" w:rsidRDefault="00CA29FA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df</w:t>
            </w:r>
          </w:p>
        </w:tc>
        <w:tc>
          <w:tcPr>
            <w:tcW w:w="6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4354E1" w14:textId="77777777" w:rsidR="00CA29FA" w:rsidRPr="00177965" w:rsidRDefault="00CA29FA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F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1BFE6C" w14:textId="77777777" w:rsidR="00CA29FA" w:rsidRPr="00177965" w:rsidRDefault="00CA29FA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P</w:t>
            </w:r>
          </w:p>
        </w:tc>
        <w:tc>
          <w:tcPr>
            <w:tcW w:w="4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FC6866" w14:textId="77777777" w:rsidR="00CA29FA" w:rsidRPr="00177965" w:rsidRDefault="00CA29FA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df</w:t>
            </w:r>
          </w:p>
        </w:tc>
        <w:tc>
          <w:tcPr>
            <w:tcW w:w="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3DF1DD" w14:textId="77777777" w:rsidR="00CA29FA" w:rsidRPr="00177965" w:rsidRDefault="00CA29FA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F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7478D6" w14:textId="77777777" w:rsidR="00CA29FA" w:rsidRPr="00177965" w:rsidRDefault="00CA29FA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P</w:t>
            </w:r>
          </w:p>
        </w:tc>
      </w:tr>
      <w:tr w:rsidR="00CA29FA" w:rsidRPr="00177965" w14:paraId="5E0360B0" w14:textId="77777777" w:rsidTr="003F4A84">
        <w:trPr>
          <w:jc w:val="center"/>
        </w:trPr>
        <w:tc>
          <w:tcPr>
            <w:tcW w:w="3297" w:type="dxa"/>
            <w:tcBorders>
              <w:left w:val="nil"/>
              <w:bottom w:val="nil"/>
              <w:right w:val="nil"/>
            </w:tcBorders>
          </w:tcPr>
          <w:p w14:paraId="008240DE" w14:textId="77777777" w:rsidR="00CA29FA" w:rsidRPr="00177965" w:rsidRDefault="00CA29FA" w:rsidP="000D34BB">
            <w:pPr>
              <w:spacing w:after="160"/>
              <w:ind w:firstLine="0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Accession</w:t>
            </w:r>
          </w:p>
        </w:tc>
        <w:tc>
          <w:tcPr>
            <w:tcW w:w="487" w:type="dxa"/>
            <w:tcBorders>
              <w:left w:val="nil"/>
              <w:bottom w:val="nil"/>
              <w:right w:val="nil"/>
            </w:tcBorders>
          </w:tcPr>
          <w:p w14:paraId="1FFF3F52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</w:tcPr>
          <w:p w14:paraId="1E2CE8E3" w14:textId="2CE30685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2.36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</w:tcPr>
          <w:p w14:paraId="3BEEFF01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</w:tcPr>
          <w:p w14:paraId="5AB9A3D6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</w:tcPr>
          <w:p w14:paraId="1ECF426E" w14:textId="4E9D307C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3.67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14:paraId="103428D7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14:paraId="3C0F8065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39BD76B0" w14:textId="399837D1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63.20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</w:tcPr>
          <w:p w14:paraId="347F092B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518" w:type="dxa"/>
            <w:tcBorders>
              <w:left w:val="nil"/>
              <w:bottom w:val="nil"/>
              <w:right w:val="nil"/>
            </w:tcBorders>
          </w:tcPr>
          <w:p w14:paraId="088F7830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</w:tcPr>
          <w:p w14:paraId="03027A72" w14:textId="68F79DB5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2.29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14:paraId="112012F3" w14:textId="329249D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0</w:t>
            </w:r>
          </w:p>
        </w:tc>
        <w:tc>
          <w:tcPr>
            <w:tcW w:w="486" w:type="dxa"/>
            <w:tcBorders>
              <w:left w:val="nil"/>
              <w:bottom w:val="nil"/>
              <w:right w:val="nil"/>
            </w:tcBorders>
          </w:tcPr>
          <w:p w14:paraId="1683BC37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</w:tcPr>
          <w:p w14:paraId="56D83C7B" w14:textId="6501DC50" w:rsidR="00CA29FA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5.21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</w:tcPr>
          <w:p w14:paraId="409524DB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</w:tr>
      <w:tr w:rsidR="00CA29FA" w:rsidRPr="00177965" w14:paraId="59076FC6" w14:textId="77777777" w:rsidTr="003F4A84">
        <w:trPr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42A11668" w14:textId="77777777" w:rsidR="00CA29FA" w:rsidRPr="00177965" w:rsidRDefault="00CA29FA" w:rsidP="000D34BB">
            <w:pPr>
              <w:spacing w:after="160"/>
              <w:ind w:firstLine="0"/>
              <w:jc w:val="left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Bacterial inoculation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8E55EC9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272180A" w14:textId="2AED03EA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.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E111B5C" w14:textId="215C0755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1538F8E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DB73399" w14:textId="545A552F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4.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6843358B" w14:textId="312FAF55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56A01D7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ED587F8" w14:textId="494E0153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7.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0CE2077" w14:textId="4218F9FC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5EC05A4F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145563D1" w14:textId="23ED6B7C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.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AE2F79C" w14:textId="522B5363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2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041D55D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58A34BBE" w14:textId="4E34EFAA" w:rsidR="00CA29FA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2.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B9D94A3" w14:textId="3FB850B4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1</w:t>
            </w:r>
            <w:r w:rsidR="00626C30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</w:tr>
      <w:tr w:rsidR="00CA29FA" w:rsidRPr="00177965" w14:paraId="16B255C9" w14:textId="77777777" w:rsidTr="003F4A84">
        <w:trPr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0D57F625" w14:textId="77777777" w:rsidR="00CA29FA" w:rsidRPr="00177965" w:rsidRDefault="00CA29FA" w:rsidP="000D34BB">
            <w:pPr>
              <w:spacing w:after="160"/>
              <w:ind w:firstLine="0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Salinity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028A9C8C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AA455B1" w14:textId="05EA8F95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92.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D782EF0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6AD6A2D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5CF3B01" w14:textId="3704A009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7.9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A177C8B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211989E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818C11C" w14:textId="687EADFC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23.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8B53599" w14:textId="1DC4200D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</w:t>
            </w: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6AD61408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31CB74DD" w14:textId="1781BF2D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80.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54F02CC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32B3503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4B9D72F4" w14:textId="4FC5FC52" w:rsidR="00CA29FA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20.7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24FE3B0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</w:tr>
      <w:tr w:rsidR="00CA29FA" w:rsidRPr="00177965" w14:paraId="1E5F7FAA" w14:textId="77777777" w:rsidTr="003F4A84">
        <w:trPr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5291C6FA" w14:textId="77777777" w:rsidR="00CA29FA" w:rsidRPr="00177965" w:rsidRDefault="00CA29FA" w:rsidP="000D34BB">
            <w:pPr>
              <w:spacing w:after="160"/>
              <w:ind w:firstLine="0"/>
              <w:jc w:val="left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Accession×</w:t>
            </w: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Bacterial inoculation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D8B3F2F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203CA2A" w14:textId="736DB97E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66F69CE" w14:textId="4AD812CF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B3AAE51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53E5942" w14:textId="538730EF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6.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13F2E7F6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8B97792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E2D0683" w14:textId="39D22DB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8.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05FADB4" w14:textId="28D58B1D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41978B43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6DC65E02" w14:textId="057E236E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.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E11564E" w14:textId="14E58026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3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A28D79D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BE45D73" w14:textId="0B663F93" w:rsidR="00CA29FA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3.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2E2068F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</w:tr>
      <w:tr w:rsidR="00CA29FA" w:rsidRPr="00177965" w14:paraId="17DE8A51" w14:textId="77777777" w:rsidTr="003F4A84">
        <w:trPr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50B15ED8" w14:textId="77777777" w:rsidR="00CA29FA" w:rsidRPr="00177965" w:rsidRDefault="00CA29FA" w:rsidP="000D34BB">
            <w:pPr>
              <w:spacing w:after="160"/>
              <w:ind w:firstLine="0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Accession×Salinity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F906640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1AF80AA" w14:textId="05965B98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.8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4E7C44F" w14:textId="372D5218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</w:t>
            </w: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A6300A3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31C434F" w14:textId="6510E532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2.8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5E4EFC39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72EFE56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0DFE4BD" w14:textId="59B72D8A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20.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856E2AE" w14:textId="55491A11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2842F3A5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2B89DC65" w14:textId="143D6ACC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.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2D8C98C" w14:textId="6876DAEA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1B8E08E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1C8B7DE8" w14:textId="65C330C5" w:rsidR="00CA29FA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3.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E69EA59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</w:tr>
      <w:tr w:rsidR="00CA29FA" w:rsidRPr="00007BD3" w14:paraId="0654C233" w14:textId="77777777" w:rsidTr="003F4A84">
        <w:trPr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4F6CF4B4" w14:textId="77777777" w:rsidR="00CA29FA" w:rsidRPr="00177965" w:rsidRDefault="00CA29FA" w:rsidP="000D34BB">
            <w:pPr>
              <w:spacing w:after="160"/>
              <w:ind w:firstLine="0"/>
              <w:jc w:val="left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Bacterial inoculation</w:t>
            </w: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×Salinity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1F48ED6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E185B5E" w14:textId="5950FA6B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77604C2" w14:textId="3F4EA52E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5A157A0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9AB6419" w14:textId="248BBD20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7.6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6F2BFE27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5C20DAA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092F107" w14:textId="1FC8525B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42.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0354AD9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37852E3E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0B4BC37A" w14:textId="7C5CA0E6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496CAED" w14:textId="04295DB8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5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7F3DB5C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41333C9A" w14:textId="54342AC5" w:rsidR="00CA29FA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7.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5A8B42A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</w:tr>
      <w:tr w:rsidR="00CA29FA" w:rsidRPr="00007BD3" w14:paraId="1777CE89" w14:textId="77777777" w:rsidTr="003F4A84">
        <w:trPr>
          <w:jc w:val="center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7CAAD5F9" w14:textId="77777777" w:rsidR="00CA29FA" w:rsidRPr="00177965" w:rsidRDefault="00CA29FA" w:rsidP="000D34BB">
            <w:pPr>
              <w:spacing w:after="160"/>
              <w:ind w:firstLine="0"/>
              <w:jc w:val="left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Accession×</w:t>
            </w: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Bacterial inoculation</w:t>
            </w: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×Salinity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40DF9B2E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D5118F0" w14:textId="30B3C43A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B36983E" w14:textId="799603B1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87B28F6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7DF462D" w14:textId="63D80726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.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0B93F9E7" w14:textId="4DC7F88B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6E6C652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E53027F" w14:textId="52EF2FA2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9.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1937948" w14:textId="48CC978D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41A0B35F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4D0E12DC" w14:textId="0946DCE9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8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FF66979" w14:textId="48AB3C7B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6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B3921D9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9D441F8" w14:textId="4DC4F776" w:rsidR="00CA29FA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2.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EF3B383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</w:tr>
      <w:tr w:rsidR="00CA29FA" w:rsidRPr="00177965" w14:paraId="247D44CC" w14:textId="77777777" w:rsidTr="003F4A84">
        <w:trPr>
          <w:jc w:val="center"/>
        </w:trPr>
        <w:tc>
          <w:tcPr>
            <w:tcW w:w="3297" w:type="dxa"/>
            <w:tcBorders>
              <w:top w:val="nil"/>
              <w:left w:val="nil"/>
              <w:right w:val="nil"/>
            </w:tcBorders>
          </w:tcPr>
          <w:p w14:paraId="6A3B1E6E" w14:textId="77777777" w:rsidR="00CA29FA" w:rsidRPr="00177965" w:rsidRDefault="00CA29FA" w:rsidP="000D34BB">
            <w:pPr>
              <w:spacing w:after="160"/>
              <w:ind w:firstLine="0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Error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</w:tcPr>
          <w:p w14:paraId="790B58CB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28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</w:tcPr>
          <w:p w14:paraId="435A6718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</w:tcPr>
          <w:p w14:paraId="7E31ED97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5C74ACF2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28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031B99C2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</w:tcPr>
          <w:p w14:paraId="54E652C9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</w:tcPr>
          <w:p w14:paraId="2302C26A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28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3BE91B60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</w:tcPr>
          <w:p w14:paraId="78CBF48F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</w:tcPr>
          <w:p w14:paraId="4372051D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28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</w:tcPr>
          <w:p w14:paraId="083B0A6C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</w:tcPr>
          <w:p w14:paraId="5C0B7F64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</w:tcPr>
          <w:p w14:paraId="4022F4F9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28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</w:tcPr>
          <w:p w14:paraId="181CBF8A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 w14:paraId="21ECC4C3" w14:textId="77777777" w:rsidR="00CA29FA" w:rsidRPr="00177965" w:rsidRDefault="00CA29FA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</w:tr>
    </w:tbl>
    <w:p w14:paraId="1352B371" w14:textId="66BAA999" w:rsidR="0014612B" w:rsidRDefault="0014612B"/>
    <w:p w14:paraId="22095196" w14:textId="5A8BBCC2" w:rsidR="0014612B" w:rsidRDefault="0014612B"/>
    <w:p w14:paraId="3DD55371" w14:textId="3BEEDE48" w:rsidR="0014612B" w:rsidRDefault="0014612B"/>
    <w:p w14:paraId="6C14B04F" w14:textId="1C5C78B1" w:rsidR="003F4A84" w:rsidRPr="00177965" w:rsidRDefault="003F4A84" w:rsidP="003F4A84">
      <w:pPr>
        <w:spacing w:after="0" w:line="240" w:lineRule="auto"/>
        <w:jc w:val="center"/>
        <w:rPr>
          <w:rFonts w:asciiTheme="majorBidi" w:hAnsiTheme="majorBidi" w:cstheme="majorBidi"/>
          <w:noProof/>
          <w:sz w:val="20"/>
          <w:szCs w:val="24"/>
          <w:lang w:bidi="fa-IR"/>
        </w:rPr>
      </w:pPr>
      <w:r w:rsidRPr="00177965">
        <w:rPr>
          <w:rFonts w:asciiTheme="majorBidi" w:hAnsiTheme="majorBidi" w:cstheme="majorBidi"/>
          <w:noProof/>
          <w:sz w:val="20"/>
          <w:szCs w:val="24"/>
          <w:lang w:bidi="fa-IR"/>
        </w:rPr>
        <w:t>Table S</w:t>
      </w:r>
      <w:r>
        <w:rPr>
          <w:rFonts w:asciiTheme="majorBidi" w:hAnsiTheme="majorBidi" w:cstheme="majorBidi"/>
          <w:noProof/>
          <w:sz w:val="20"/>
          <w:szCs w:val="24"/>
          <w:lang w:bidi="fa-IR"/>
        </w:rPr>
        <w:t>5</w:t>
      </w:r>
      <w:r w:rsidRPr="00177965">
        <w:rPr>
          <w:rFonts w:asciiTheme="majorBidi" w:hAnsiTheme="majorBidi" w:cstheme="majorBidi"/>
          <w:noProof/>
          <w:sz w:val="20"/>
          <w:szCs w:val="24"/>
          <w:lang w:bidi="fa-IR"/>
        </w:rPr>
        <w:t>. Analyze variance of Irainin licorice accessions biochemical traits understudied treatments.</w:t>
      </w:r>
    </w:p>
    <w:tbl>
      <w:tblPr>
        <w:tblStyle w:val="TableGrid1"/>
        <w:tblW w:w="8259" w:type="dxa"/>
        <w:jc w:val="center"/>
        <w:tblLook w:val="04A0" w:firstRow="1" w:lastRow="0" w:firstColumn="1" w:lastColumn="0" w:noHBand="0" w:noVBand="1"/>
      </w:tblPr>
      <w:tblGrid>
        <w:gridCol w:w="4431"/>
        <w:gridCol w:w="487"/>
        <w:gridCol w:w="665"/>
        <w:gridCol w:w="662"/>
        <w:gridCol w:w="683"/>
        <w:gridCol w:w="668"/>
        <w:gridCol w:w="663"/>
      </w:tblGrid>
      <w:tr w:rsidR="00626C30" w:rsidRPr="00177965" w14:paraId="7038F268" w14:textId="77777777" w:rsidTr="003F4A84">
        <w:trPr>
          <w:trHeight w:val="308"/>
          <w:jc w:val="center"/>
        </w:trPr>
        <w:tc>
          <w:tcPr>
            <w:tcW w:w="4431" w:type="dxa"/>
            <w:vMerge w:val="restart"/>
            <w:tcBorders>
              <w:left w:val="nil"/>
              <w:right w:val="nil"/>
            </w:tcBorders>
            <w:vAlign w:val="bottom"/>
          </w:tcPr>
          <w:p w14:paraId="37E2FF3D" w14:textId="77777777" w:rsidR="00626C30" w:rsidRPr="00177965" w:rsidRDefault="00626C30" w:rsidP="000D34BB">
            <w:pPr>
              <w:ind w:firstLine="0"/>
              <w:jc w:val="left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007BD3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Source</w:t>
            </w:r>
          </w:p>
        </w:tc>
        <w:tc>
          <w:tcPr>
            <w:tcW w:w="1814" w:type="dxa"/>
            <w:gridSpan w:val="3"/>
            <w:tcBorders>
              <w:left w:val="nil"/>
              <w:right w:val="nil"/>
            </w:tcBorders>
            <w:vAlign w:val="center"/>
          </w:tcPr>
          <w:p w14:paraId="1A668D5F" w14:textId="2FCAD5F9" w:rsidR="00626C30" w:rsidRPr="00177965" w:rsidRDefault="00626C30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626C30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  <w:lang w:bidi="fa-IR"/>
              </w:rPr>
              <w:t>Plant height</w:t>
            </w:r>
          </w:p>
        </w:tc>
        <w:tc>
          <w:tcPr>
            <w:tcW w:w="2014" w:type="dxa"/>
            <w:gridSpan w:val="3"/>
            <w:tcBorders>
              <w:left w:val="nil"/>
              <w:right w:val="nil"/>
            </w:tcBorders>
            <w:vAlign w:val="center"/>
          </w:tcPr>
          <w:p w14:paraId="6B4A308E" w14:textId="385C763C" w:rsidR="00626C30" w:rsidRPr="00177965" w:rsidRDefault="00626C30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Crown diameter</w:t>
            </w:r>
          </w:p>
        </w:tc>
      </w:tr>
      <w:tr w:rsidR="00626C30" w:rsidRPr="00177965" w14:paraId="39148B09" w14:textId="77777777" w:rsidTr="003F4A84">
        <w:trPr>
          <w:jc w:val="center"/>
        </w:trPr>
        <w:tc>
          <w:tcPr>
            <w:tcW w:w="44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B868FB" w14:textId="77777777" w:rsidR="00626C30" w:rsidRPr="00177965" w:rsidRDefault="00626C30" w:rsidP="000D34BB">
            <w:pPr>
              <w:ind w:firstLine="0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</w:p>
        </w:tc>
        <w:tc>
          <w:tcPr>
            <w:tcW w:w="4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A03FEB" w14:textId="77777777" w:rsidR="00626C30" w:rsidRPr="00177965" w:rsidRDefault="00626C30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df</w:t>
            </w:r>
          </w:p>
        </w:tc>
        <w:tc>
          <w:tcPr>
            <w:tcW w:w="6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C1194C" w14:textId="77777777" w:rsidR="00626C30" w:rsidRPr="00177965" w:rsidRDefault="00626C30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F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F46D45" w14:textId="77777777" w:rsidR="00626C30" w:rsidRPr="00177965" w:rsidRDefault="00626C30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P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10E939" w14:textId="77777777" w:rsidR="00626C30" w:rsidRPr="00177965" w:rsidRDefault="00626C30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df</w:t>
            </w:r>
          </w:p>
        </w:tc>
        <w:tc>
          <w:tcPr>
            <w:tcW w:w="6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D024F9" w14:textId="77777777" w:rsidR="00626C30" w:rsidRPr="00177965" w:rsidRDefault="00626C30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F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272232" w14:textId="77777777" w:rsidR="00626C30" w:rsidRPr="00177965" w:rsidRDefault="00626C30" w:rsidP="000D34BB">
            <w:pPr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P</w:t>
            </w:r>
          </w:p>
        </w:tc>
      </w:tr>
      <w:tr w:rsidR="00626C30" w:rsidRPr="00177965" w14:paraId="7DD16F5E" w14:textId="77777777" w:rsidTr="003F4A84">
        <w:trPr>
          <w:jc w:val="center"/>
        </w:trPr>
        <w:tc>
          <w:tcPr>
            <w:tcW w:w="4431" w:type="dxa"/>
            <w:tcBorders>
              <w:left w:val="nil"/>
              <w:bottom w:val="nil"/>
              <w:right w:val="nil"/>
            </w:tcBorders>
          </w:tcPr>
          <w:p w14:paraId="6426B999" w14:textId="77777777" w:rsidR="00626C30" w:rsidRPr="00177965" w:rsidRDefault="00626C30" w:rsidP="000D34BB">
            <w:pPr>
              <w:spacing w:after="160"/>
              <w:ind w:firstLine="0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Accession</w:t>
            </w:r>
          </w:p>
        </w:tc>
        <w:tc>
          <w:tcPr>
            <w:tcW w:w="487" w:type="dxa"/>
            <w:tcBorders>
              <w:left w:val="nil"/>
              <w:bottom w:val="nil"/>
              <w:right w:val="nil"/>
            </w:tcBorders>
          </w:tcPr>
          <w:p w14:paraId="3CAB20E9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</w:tcPr>
          <w:p w14:paraId="0C1A6DEE" w14:textId="384CC63A" w:rsidR="00626C30" w:rsidRPr="00177965" w:rsidRDefault="003F4A84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7.36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</w:tcPr>
          <w:p w14:paraId="6CF7EA6C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</w:tcPr>
          <w:p w14:paraId="7DE91C74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</w:tcPr>
          <w:p w14:paraId="72F58BA5" w14:textId="2C0D0713" w:rsidR="00626C30" w:rsidRPr="00177965" w:rsidRDefault="003F4A84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.77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14:paraId="50FB1C5F" w14:textId="68DEAE8B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 w:rsidR="003F4A84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4</w:t>
            </w:r>
          </w:p>
        </w:tc>
      </w:tr>
      <w:tr w:rsidR="00626C30" w:rsidRPr="00177965" w14:paraId="72A75FF0" w14:textId="77777777" w:rsidTr="003F4A84">
        <w:trPr>
          <w:jc w:val="center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</w:tcPr>
          <w:p w14:paraId="66AA6DB2" w14:textId="77777777" w:rsidR="00626C30" w:rsidRPr="00177965" w:rsidRDefault="00626C30" w:rsidP="000D34BB">
            <w:pPr>
              <w:spacing w:after="160"/>
              <w:ind w:firstLine="0"/>
              <w:jc w:val="left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Bacterial inoculation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33F2BF1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9859412" w14:textId="0827F546" w:rsidR="00626C30" w:rsidRPr="00177965" w:rsidRDefault="003F4A84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0.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48E3003" w14:textId="7159D888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 w:rsidR="003F4A84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DD4A2C7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1759544" w14:textId="1A23F476" w:rsidR="00626C30" w:rsidRPr="00177965" w:rsidRDefault="003F4A84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46EC3DE6" w14:textId="0F0F3FAB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 w:rsidR="003F4A84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96</w:t>
            </w:r>
          </w:p>
        </w:tc>
      </w:tr>
      <w:tr w:rsidR="00626C30" w:rsidRPr="00177965" w14:paraId="4E4B3967" w14:textId="77777777" w:rsidTr="003F4A84">
        <w:trPr>
          <w:jc w:val="center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</w:tcPr>
          <w:p w14:paraId="1A18718D" w14:textId="77777777" w:rsidR="00626C30" w:rsidRPr="00177965" w:rsidRDefault="00626C30" w:rsidP="000D34BB">
            <w:pPr>
              <w:spacing w:after="160"/>
              <w:ind w:firstLine="0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Salinity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6C8EF56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5928A29" w14:textId="014AEC82" w:rsidR="00626C30" w:rsidRPr="00177965" w:rsidRDefault="003F4A84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4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1CB3184" w14:textId="68422CDC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 w:rsidR="003F4A84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B378101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B5CB424" w14:textId="05C1C1B3" w:rsidR="00626C30" w:rsidRPr="00177965" w:rsidRDefault="003F4A84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3.6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6E77AC6E" w14:textId="567DC536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 w:rsidR="003F4A84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5</w:t>
            </w:r>
          </w:p>
        </w:tc>
      </w:tr>
      <w:tr w:rsidR="00626C30" w:rsidRPr="00177965" w14:paraId="328D98AA" w14:textId="77777777" w:rsidTr="003F4A84">
        <w:trPr>
          <w:jc w:val="center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</w:tcPr>
          <w:p w14:paraId="36E5FF15" w14:textId="77777777" w:rsidR="00626C30" w:rsidRPr="00177965" w:rsidRDefault="00626C30" w:rsidP="000D34BB">
            <w:pPr>
              <w:spacing w:after="160"/>
              <w:ind w:firstLine="0"/>
              <w:jc w:val="left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Accession×</w:t>
            </w: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Bacterial inoculation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0779A3A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764757D" w14:textId="05C3FB0E" w:rsidR="00626C30" w:rsidRPr="00177965" w:rsidRDefault="003F4A84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.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3FC351E" w14:textId="54CD0F8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 w:rsidR="003F4A84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D8EB1B7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6448FF3" w14:textId="267BD7BD" w:rsidR="00626C30" w:rsidRPr="00177965" w:rsidRDefault="003F4A84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.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4F532848" w14:textId="7DA370B3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 w:rsidR="003F4A84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45</w:t>
            </w:r>
          </w:p>
        </w:tc>
      </w:tr>
      <w:tr w:rsidR="00626C30" w:rsidRPr="00177965" w14:paraId="3145A201" w14:textId="77777777" w:rsidTr="003F4A84">
        <w:trPr>
          <w:jc w:val="center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</w:tcPr>
          <w:p w14:paraId="7D267FE8" w14:textId="77777777" w:rsidR="00626C30" w:rsidRPr="00177965" w:rsidRDefault="00626C30" w:rsidP="000D34BB">
            <w:pPr>
              <w:spacing w:after="160"/>
              <w:ind w:firstLine="0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Accession×Salinity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4905D26E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F669635" w14:textId="1CB59726" w:rsidR="00626C30" w:rsidRPr="00177965" w:rsidRDefault="003F4A84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D9D5DB3" w14:textId="6780CDF0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 w:rsidR="003F4A84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9206BFA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BDB2865" w14:textId="62371A93" w:rsidR="00626C30" w:rsidRPr="00177965" w:rsidRDefault="003F4A84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11A9649D" w14:textId="6E33F8BC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 w:rsidR="003F4A84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86</w:t>
            </w:r>
          </w:p>
        </w:tc>
      </w:tr>
      <w:tr w:rsidR="00626C30" w:rsidRPr="00007BD3" w14:paraId="6D09A31F" w14:textId="77777777" w:rsidTr="003F4A84">
        <w:trPr>
          <w:jc w:val="center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</w:tcPr>
          <w:p w14:paraId="5764C1D9" w14:textId="77777777" w:rsidR="00626C30" w:rsidRPr="00177965" w:rsidRDefault="00626C30" w:rsidP="000D34BB">
            <w:pPr>
              <w:spacing w:after="160"/>
              <w:ind w:firstLine="0"/>
              <w:jc w:val="left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Bacterial inoculation</w:t>
            </w: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×Salinity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4F6D9898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A83D53D" w14:textId="759C3150" w:rsidR="00626C30" w:rsidRPr="00177965" w:rsidRDefault="003F4A84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6.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E984CB7" w14:textId="33C9BB61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 w:rsidR="003F4A84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3C3F43A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F7D36B3" w14:textId="43B43384" w:rsidR="00626C30" w:rsidRPr="00177965" w:rsidRDefault="003F4A84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31A864DE" w14:textId="5BF097C1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 w:rsidR="003F4A84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37</w:t>
            </w:r>
          </w:p>
        </w:tc>
      </w:tr>
      <w:tr w:rsidR="00626C30" w:rsidRPr="00007BD3" w14:paraId="2E5F8526" w14:textId="77777777" w:rsidTr="003F4A84">
        <w:trPr>
          <w:jc w:val="center"/>
        </w:trPr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</w:tcPr>
          <w:p w14:paraId="25C3CDEE" w14:textId="77777777" w:rsidR="00626C30" w:rsidRPr="00177965" w:rsidRDefault="00626C30" w:rsidP="000D34BB">
            <w:pPr>
              <w:spacing w:after="160"/>
              <w:ind w:firstLine="0"/>
              <w:jc w:val="left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Accession×</w:t>
            </w: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Bacterial inoculation</w:t>
            </w: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×Salinity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63BFEC11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4D02263" w14:textId="4B866972" w:rsidR="00626C30" w:rsidRPr="00177965" w:rsidRDefault="003F4A84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FC4247A" w14:textId="2349EDE1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5</w:t>
            </w:r>
            <w:r w:rsidR="003F4A84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2B84778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29A96B1" w14:textId="5BD82EB7" w:rsidR="00626C30" w:rsidRPr="00177965" w:rsidRDefault="003F4A84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5F93E4CF" w14:textId="43BADF71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0.</w:t>
            </w:r>
            <w:r w:rsidR="003F4A84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98</w:t>
            </w:r>
          </w:p>
        </w:tc>
      </w:tr>
      <w:tr w:rsidR="00626C30" w:rsidRPr="00177965" w14:paraId="5C0EDD37" w14:textId="77777777" w:rsidTr="003F4A84">
        <w:trPr>
          <w:jc w:val="center"/>
        </w:trPr>
        <w:tc>
          <w:tcPr>
            <w:tcW w:w="4431" w:type="dxa"/>
            <w:tcBorders>
              <w:top w:val="nil"/>
              <w:left w:val="nil"/>
              <w:right w:val="nil"/>
            </w:tcBorders>
          </w:tcPr>
          <w:p w14:paraId="2183DFCB" w14:textId="77777777" w:rsidR="00626C30" w:rsidRPr="00177965" w:rsidRDefault="00626C30" w:rsidP="000D34BB">
            <w:pPr>
              <w:spacing w:after="160"/>
              <w:ind w:firstLine="0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Error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</w:tcPr>
          <w:p w14:paraId="5B2D322E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28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</w:tcPr>
          <w:p w14:paraId="6FEAFAD4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</w:tcPr>
          <w:p w14:paraId="24A59B57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00452A0F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128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786B1F91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</w:tcPr>
          <w:p w14:paraId="40A6FEA1" w14:textId="77777777" w:rsidR="00626C30" w:rsidRPr="00177965" w:rsidRDefault="00626C30" w:rsidP="000D34BB">
            <w:pPr>
              <w:spacing w:after="160"/>
              <w:ind w:firstLine="0"/>
              <w:jc w:val="center"/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177965">
              <w:rPr>
                <w:rFonts w:asciiTheme="majorBidi" w:hAnsiTheme="majorBidi" w:cstheme="majorBidi"/>
                <w:noProof/>
                <w:color w:val="222222"/>
                <w:sz w:val="18"/>
                <w:szCs w:val="18"/>
                <w:shd w:val="clear" w:color="auto" w:fill="FFFFFF"/>
                <w:lang w:bidi="fa-IR"/>
              </w:rPr>
              <w:t>-</w:t>
            </w:r>
          </w:p>
        </w:tc>
      </w:tr>
    </w:tbl>
    <w:p w14:paraId="0F206B68" w14:textId="69C53020" w:rsidR="0014612B" w:rsidRDefault="0014612B"/>
    <w:p w14:paraId="4CD41DE5" w14:textId="008BA952" w:rsidR="0014612B" w:rsidRDefault="0014612B"/>
    <w:p w14:paraId="08EB5B13" w14:textId="4811A8CB" w:rsidR="0014612B" w:rsidRDefault="0014612B"/>
    <w:p w14:paraId="68853E43" w14:textId="5AB26FA6" w:rsidR="0014612B" w:rsidRDefault="0014612B"/>
    <w:p w14:paraId="0A720EF2" w14:textId="54B41302" w:rsidR="0014612B" w:rsidRDefault="0014612B"/>
    <w:p w14:paraId="1B4A1D4E" w14:textId="0552EA31" w:rsidR="0014612B" w:rsidRDefault="0014612B"/>
    <w:p w14:paraId="58EF1DC2" w14:textId="68559203" w:rsidR="0014612B" w:rsidRDefault="0014612B"/>
    <w:p w14:paraId="35CF6491" w14:textId="7051E298" w:rsidR="0014612B" w:rsidRDefault="0014612B"/>
    <w:p w14:paraId="106ECBD8" w14:textId="058EE33B" w:rsidR="0014612B" w:rsidRDefault="0014612B"/>
    <w:p w14:paraId="55B00608" w14:textId="5CE43234" w:rsidR="0014612B" w:rsidRDefault="0014612B"/>
    <w:p w14:paraId="31045DD1" w14:textId="34134785" w:rsidR="0014612B" w:rsidRDefault="0014612B">
      <w:bookmarkStart w:id="7" w:name="_GoBack"/>
      <w:bookmarkEnd w:id="7"/>
    </w:p>
    <w:sectPr w:rsidR="0014612B" w:rsidSect="00F32807">
      <w:pgSz w:w="15840" w:h="12240" w:orient="landscape"/>
      <w:pgMar w:top="1440" w:right="1239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12B"/>
    <w:rsid w:val="00007BD3"/>
    <w:rsid w:val="0014612B"/>
    <w:rsid w:val="00177965"/>
    <w:rsid w:val="003F4A84"/>
    <w:rsid w:val="00477BC2"/>
    <w:rsid w:val="00626C30"/>
    <w:rsid w:val="00734E99"/>
    <w:rsid w:val="00BA69AF"/>
    <w:rsid w:val="00CA29FA"/>
    <w:rsid w:val="00E63583"/>
    <w:rsid w:val="00E91484"/>
    <w:rsid w:val="00ED5931"/>
    <w:rsid w:val="00F3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4CDC7"/>
  <w15:chartTrackingRefBased/>
  <w15:docId w15:val="{C0E87A08-1152-4F3A-9158-3F776629A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12B"/>
    <w:pPr>
      <w:spacing w:after="0" w:line="240" w:lineRule="auto"/>
      <w:ind w:firstLine="284"/>
      <w:jc w:val="both"/>
    </w:pPr>
    <w:rPr>
      <w:rFonts w:ascii="Times New Roman" w:hAnsi="Times New Roman" w:cs="B Nazanin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77965"/>
    <w:pPr>
      <w:spacing w:after="0" w:line="240" w:lineRule="auto"/>
      <w:ind w:firstLine="284"/>
      <w:jc w:val="both"/>
    </w:pPr>
    <w:rPr>
      <w:rFonts w:ascii="Times New Roman" w:hAnsi="Times New Roman" w:cs="B Nazanin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1345</Words>
  <Characters>767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n</dc:creator>
  <cp:keywords/>
  <dc:description/>
  <cp:lastModifiedBy>foojan</cp:lastModifiedBy>
  <cp:revision>7</cp:revision>
  <dcterms:created xsi:type="dcterms:W3CDTF">2022-05-04T13:24:00Z</dcterms:created>
  <dcterms:modified xsi:type="dcterms:W3CDTF">2022-06-07T03:40:00Z</dcterms:modified>
</cp:coreProperties>
</file>